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596" w:rsidRPr="00BA6DC3" w:rsidRDefault="000A703E">
      <w:pPr>
        <w:rPr>
          <w:sz w:val="24"/>
          <w:szCs w:val="24"/>
        </w:rPr>
      </w:pPr>
      <w:r>
        <w:rPr>
          <w:sz w:val="24"/>
          <w:szCs w:val="24"/>
        </w:rPr>
        <w:t xml:space="preserve">S2 </w:t>
      </w:r>
      <w:r w:rsidR="00074139" w:rsidRPr="00BA6DC3">
        <w:rPr>
          <w:sz w:val="24"/>
          <w:szCs w:val="24"/>
        </w:rPr>
        <w:t>Table</w:t>
      </w:r>
      <w:bookmarkStart w:id="0" w:name="_GoBack"/>
      <w:bookmarkEnd w:id="0"/>
      <w:r w:rsidR="00074139" w:rsidRPr="00BA6DC3">
        <w:rPr>
          <w:sz w:val="24"/>
          <w:szCs w:val="24"/>
        </w:rPr>
        <w:t>. Mg</w:t>
      </w:r>
      <w:r w:rsidR="00BB0A7C" w:rsidRPr="00BA6DC3">
        <w:rPr>
          <w:sz w:val="24"/>
          <w:szCs w:val="24"/>
        </w:rPr>
        <w:t xml:space="preserve"> </w:t>
      </w:r>
      <w:proofErr w:type="spellStart"/>
      <w:r w:rsidR="00BB0A7C" w:rsidRPr="00BA6DC3">
        <w:rPr>
          <w:sz w:val="24"/>
          <w:szCs w:val="24"/>
        </w:rPr>
        <w:t>concentrations</w:t>
      </w:r>
      <w:proofErr w:type="spellEnd"/>
      <w:r w:rsidR="00BB0A7C" w:rsidRPr="00BA6DC3">
        <w:rPr>
          <w:sz w:val="24"/>
          <w:szCs w:val="24"/>
        </w:rPr>
        <w:t xml:space="preserve"> and </w:t>
      </w:r>
      <w:r w:rsidR="00074139" w:rsidRPr="00BA6DC3">
        <w:rPr>
          <w:sz w:val="24"/>
          <w:szCs w:val="24"/>
        </w:rPr>
        <w:t>Mg</w:t>
      </w:r>
      <w:r w:rsidR="00BB0A7C" w:rsidRPr="00BA6DC3">
        <w:rPr>
          <w:sz w:val="24"/>
          <w:szCs w:val="24"/>
        </w:rPr>
        <w:t xml:space="preserve"> isotope </w:t>
      </w:r>
      <w:proofErr w:type="spellStart"/>
      <w:r w:rsidR="00BB0A7C" w:rsidRPr="00BA6DC3">
        <w:rPr>
          <w:sz w:val="24"/>
          <w:szCs w:val="24"/>
        </w:rPr>
        <w:t>composition</w:t>
      </w:r>
      <w:proofErr w:type="spellEnd"/>
      <w:r w:rsidR="00BB0A7C" w:rsidRPr="00BA6DC3">
        <w:rPr>
          <w:sz w:val="24"/>
          <w:szCs w:val="24"/>
        </w:rPr>
        <w:t xml:space="preserve"> </w:t>
      </w:r>
      <w:proofErr w:type="spellStart"/>
      <w:r w:rsidR="00BB0A7C" w:rsidRPr="00BA6DC3">
        <w:rPr>
          <w:sz w:val="24"/>
          <w:szCs w:val="24"/>
        </w:rPr>
        <w:t>of</w:t>
      </w:r>
      <w:proofErr w:type="spellEnd"/>
      <w:r w:rsidR="00BB0A7C" w:rsidRPr="00BA6DC3">
        <w:rPr>
          <w:sz w:val="24"/>
          <w:szCs w:val="24"/>
        </w:rPr>
        <w:t xml:space="preserve"> </w:t>
      </w:r>
      <w:proofErr w:type="spellStart"/>
      <w:r w:rsidR="00BB0A7C" w:rsidRPr="00BA6DC3">
        <w:rPr>
          <w:sz w:val="24"/>
          <w:szCs w:val="24"/>
        </w:rPr>
        <w:t>various</w:t>
      </w:r>
      <w:proofErr w:type="spellEnd"/>
      <w:r w:rsidR="00BB0A7C" w:rsidRPr="00BA6DC3">
        <w:rPr>
          <w:sz w:val="24"/>
          <w:szCs w:val="24"/>
        </w:rPr>
        <w:t xml:space="preserve"> </w:t>
      </w:r>
      <w:proofErr w:type="spellStart"/>
      <w:r w:rsidR="00BB0A7C" w:rsidRPr="00BA6DC3">
        <w:rPr>
          <w:sz w:val="24"/>
          <w:szCs w:val="24"/>
        </w:rPr>
        <w:t>types</w:t>
      </w:r>
      <w:proofErr w:type="spellEnd"/>
      <w:r w:rsidR="00BB0A7C" w:rsidRPr="00BA6DC3">
        <w:rPr>
          <w:sz w:val="24"/>
          <w:szCs w:val="24"/>
        </w:rPr>
        <w:t xml:space="preserve"> </w:t>
      </w:r>
      <w:proofErr w:type="spellStart"/>
      <w:r w:rsidR="00BB0A7C" w:rsidRPr="00BA6DC3">
        <w:rPr>
          <w:sz w:val="24"/>
          <w:szCs w:val="24"/>
        </w:rPr>
        <w:t>of</w:t>
      </w:r>
      <w:proofErr w:type="spellEnd"/>
      <w:r w:rsidR="00BB0A7C" w:rsidRPr="00BA6DC3">
        <w:rPr>
          <w:sz w:val="24"/>
          <w:szCs w:val="24"/>
        </w:rPr>
        <w:t xml:space="preserve"> </w:t>
      </w:r>
      <w:proofErr w:type="spellStart"/>
      <w:r w:rsidR="00BB0A7C" w:rsidRPr="00BA6DC3">
        <w:rPr>
          <w:sz w:val="24"/>
          <w:szCs w:val="24"/>
        </w:rPr>
        <w:t>samples</w:t>
      </w:r>
      <w:proofErr w:type="spellEnd"/>
      <w:r w:rsidR="00BB0A7C" w:rsidRPr="00BA6DC3">
        <w:rPr>
          <w:sz w:val="24"/>
          <w:szCs w:val="24"/>
        </w:rPr>
        <w:t>.</w:t>
      </w:r>
    </w:p>
    <w:p w:rsidR="00BB0A7C" w:rsidRPr="00BA6DC3" w:rsidRDefault="00BB0A7C"/>
    <w:tbl>
      <w:tblPr>
        <w:tblStyle w:val="Mkatabulky"/>
        <w:tblW w:w="12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2120"/>
        <w:gridCol w:w="1134"/>
        <w:gridCol w:w="2268"/>
        <w:gridCol w:w="2020"/>
        <w:gridCol w:w="2020"/>
        <w:gridCol w:w="2020"/>
      </w:tblGrid>
      <w:tr w:rsidR="004B1BCD" w:rsidRPr="00BA6DC3" w:rsidTr="004B1BCD">
        <w:trPr>
          <w:cantSplit/>
          <w:tblHeader/>
        </w:trPr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BCD" w:rsidRPr="00BA6DC3" w:rsidRDefault="004B1BCD" w:rsidP="00512048">
            <w:pPr>
              <w:jc w:val="center"/>
              <w:rPr>
                <w:b/>
              </w:rPr>
            </w:pPr>
            <w:proofErr w:type="spellStart"/>
            <w:r w:rsidRPr="00BA6DC3">
              <w:rPr>
                <w:b/>
              </w:rPr>
              <w:t>Sit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BCD" w:rsidRPr="00BA6DC3" w:rsidRDefault="004B1BCD" w:rsidP="00512048">
            <w:pPr>
              <w:jc w:val="center"/>
              <w:rPr>
                <w:b/>
              </w:rPr>
            </w:pPr>
            <w:r w:rsidRPr="00BA6DC3">
              <w:rPr>
                <w:b/>
              </w:rPr>
              <w:t>Sample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BCD" w:rsidRPr="00BA6DC3" w:rsidRDefault="004B1BCD" w:rsidP="00D57F7D">
            <w:pPr>
              <w:jc w:val="center"/>
              <w:rPr>
                <w:b/>
              </w:rPr>
            </w:pPr>
          </w:p>
          <w:p w:rsidR="004B1BCD" w:rsidRPr="00BA6DC3" w:rsidRDefault="004B1BCD" w:rsidP="00D57F7D">
            <w:pPr>
              <w:jc w:val="center"/>
              <w:rPr>
                <w:b/>
              </w:rPr>
            </w:pPr>
            <w:proofErr w:type="spellStart"/>
            <w:r w:rsidRPr="00BA6DC3">
              <w:rPr>
                <w:b/>
              </w:rPr>
              <w:t>Depth</w:t>
            </w:r>
            <w:proofErr w:type="spellEnd"/>
            <w:r w:rsidRPr="00BA6DC3">
              <w:rPr>
                <w:b/>
              </w:rPr>
              <w:t xml:space="preserve"> in </w:t>
            </w:r>
            <w:proofErr w:type="spellStart"/>
            <w:r w:rsidRPr="00BA6DC3">
              <w:rPr>
                <w:b/>
              </w:rPr>
              <w:t>soil</w:t>
            </w:r>
            <w:proofErr w:type="spellEnd"/>
            <w:r w:rsidRPr="00BA6DC3">
              <w:rPr>
                <w:b/>
              </w:rPr>
              <w:t xml:space="preserve"> (cm)</w:t>
            </w:r>
          </w:p>
          <w:p w:rsidR="004B1BCD" w:rsidRPr="00BA6DC3" w:rsidRDefault="004B1BCD" w:rsidP="00D57F7D">
            <w:pPr>
              <w:jc w:val="center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BCD" w:rsidRPr="00BA6DC3" w:rsidRDefault="004B1BCD" w:rsidP="005F4DB8">
            <w:pPr>
              <w:jc w:val="center"/>
              <w:rPr>
                <w:b/>
              </w:rPr>
            </w:pPr>
            <w:proofErr w:type="spellStart"/>
            <w:r w:rsidRPr="00BA6DC3">
              <w:rPr>
                <w:b/>
              </w:rPr>
              <w:t>Sampling</w:t>
            </w:r>
            <w:proofErr w:type="spellEnd"/>
            <w:r w:rsidRPr="00BA6DC3">
              <w:rPr>
                <w:b/>
              </w:rPr>
              <w:t xml:space="preserve"> perio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BCD" w:rsidRPr="00BA6DC3" w:rsidRDefault="004B1BCD" w:rsidP="00D10601">
            <w:pPr>
              <w:jc w:val="center"/>
              <w:rPr>
                <w:b/>
              </w:rPr>
            </w:pPr>
            <w:r w:rsidRPr="00BA6DC3">
              <w:rPr>
                <w:b/>
              </w:rPr>
              <w:t xml:space="preserve">Mg </w:t>
            </w:r>
            <w:proofErr w:type="spellStart"/>
            <w:r w:rsidRPr="00BA6DC3">
              <w:rPr>
                <w:b/>
              </w:rPr>
              <w:t>concentration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BCD" w:rsidRPr="00BA6DC3" w:rsidRDefault="004B1BCD" w:rsidP="004B1BCD">
            <w:pPr>
              <w:jc w:val="center"/>
              <w:rPr>
                <w:b/>
              </w:rPr>
            </w:pPr>
            <w:r w:rsidRPr="00BA6DC3">
              <w:rPr>
                <w:rFonts w:ascii="Symbol" w:hAnsi="Symbol"/>
                <w:b/>
              </w:rPr>
              <w:t></w:t>
            </w:r>
            <w:r w:rsidRPr="00BA6DC3">
              <w:rPr>
                <w:b/>
                <w:vertAlign w:val="superscript"/>
              </w:rPr>
              <w:t>26</w:t>
            </w:r>
            <w:r w:rsidRPr="00BA6DC3">
              <w:rPr>
                <w:b/>
              </w:rPr>
              <w:t xml:space="preserve">Mg </w:t>
            </w:r>
            <w:proofErr w:type="spellStart"/>
            <w:r w:rsidRPr="00BA6DC3">
              <w:rPr>
                <w:b/>
              </w:rPr>
              <w:t>relative</w:t>
            </w:r>
            <w:proofErr w:type="spellEnd"/>
            <w:r w:rsidRPr="00BA6DC3">
              <w:rPr>
                <w:b/>
              </w:rPr>
              <w:t xml:space="preserve"> to DSM (</w:t>
            </w:r>
            <w:r w:rsidRPr="00BA6DC3">
              <w:rPr>
                <w:rFonts w:cstheme="minorHAnsi"/>
                <w:b/>
              </w:rPr>
              <w:t>‰</w:t>
            </w:r>
            <w:r w:rsidRPr="00BA6DC3">
              <w:rPr>
                <w:b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4B1BCD" w:rsidRPr="00BA6DC3" w:rsidRDefault="004B1BCD" w:rsidP="00C879AF">
            <w:pPr>
              <w:jc w:val="center"/>
              <w:rPr>
                <w:rFonts w:cstheme="minorHAnsi"/>
                <w:b/>
              </w:rPr>
            </w:pPr>
          </w:p>
          <w:p w:rsidR="004B1BCD" w:rsidRPr="00BA6DC3" w:rsidRDefault="004B1BCD" w:rsidP="00C879AF">
            <w:pPr>
              <w:jc w:val="center"/>
              <w:rPr>
                <w:rFonts w:cstheme="minorHAnsi"/>
                <w:b/>
              </w:rPr>
            </w:pPr>
            <w:r w:rsidRPr="00BA6DC3">
              <w:rPr>
                <w:rFonts w:cstheme="minorHAnsi"/>
                <w:b/>
              </w:rPr>
              <w:t xml:space="preserve">2 </w:t>
            </w:r>
            <w:proofErr w:type="spellStart"/>
            <w:proofErr w:type="gramStart"/>
            <w:r w:rsidRPr="00BA6DC3">
              <w:rPr>
                <w:rFonts w:cstheme="minorHAnsi"/>
                <w:b/>
              </w:rPr>
              <w:t>s.e</w:t>
            </w:r>
            <w:proofErr w:type="spellEnd"/>
            <w:r w:rsidRPr="00BA6DC3">
              <w:rPr>
                <w:rFonts w:cstheme="minorHAnsi"/>
                <w:b/>
              </w:rPr>
              <w:t>.</w:t>
            </w:r>
            <w:proofErr w:type="gramEnd"/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  <w:tcBorders>
              <w:top w:val="single" w:sz="4" w:space="0" w:color="auto"/>
            </w:tcBorders>
          </w:tcPr>
          <w:p w:rsidR="004B1BCD" w:rsidRPr="00BA6DC3" w:rsidRDefault="004B1BCD"/>
          <w:p w:rsidR="004B1BCD" w:rsidRPr="00BA6DC3" w:rsidRDefault="004B1BCD">
            <w:r w:rsidRPr="00BA6DC3">
              <w:t>LYS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4B1BCD" w:rsidRPr="00BA6DC3" w:rsidRDefault="004B1BCD"/>
          <w:p w:rsidR="004B1BCD" w:rsidRPr="00BA6DC3" w:rsidRDefault="004B1BCD">
            <w:r w:rsidRPr="00BA6DC3">
              <w:t xml:space="preserve">Open-area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B1BCD" w:rsidRPr="00BA6DC3" w:rsidRDefault="004B1BCD" w:rsidP="005F4DB8"/>
          <w:p w:rsidR="004B1BCD" w:rsidRPr="00BA6DC3" w:rsidRDefault="004B1BCD" w:rsidP="005F4DB8">
            <w:r w:rsidRPr="00BA6DC3">
              <w:t>30/4/2012 – 30/5/2012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  <w:p w:rsidR="004B1BCD" w:rsidRPr="00BA6DC3" w:rsidRDefault="004B1BCD" w:rsidP="00245EB0">
            <w:pPr>
              <w:jc w:val="center"/>
            </w:pPr>
            <w:r w:rsidRPr="00BA6DC3">
              <w:t>0.</w:t>
            </w:r>
            <w:r w:rsidR="00245EB0" w:rsidRPr="00BA6DC3">
              <w:t>04</w:t>
            </w:r>
            <w:r w:rsidRPr="00BA6DC3">
              <w:t xml:space="preserve"> mg L</w:t>
            </w:r>
            <w:r w:rsidRPr="00BA6DC3">
              <w:rPr>
                <w:vertAlign w:val="superscript"/>
              </w:rPr>
              <w:t>-1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  <w:p w:rsidR="004B1BCD" w:rsidRPr="00BA6DC3" w:rsidRDefault="00245EB0" w:rsidP="00D57F7D">
            <w:pPr>
              <w:jc w:val="center"/>
            </w:pPr>
            <w:r w:rsidRPr="00BA6DC3">
              <w:t>-1.48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  <w:p w:rsidR="004B1BCD" w:rsidRPr="00BA6DC3" w:rsidRDefault="00245EB0" w:rsidP="00D57F7D">
            <w:pPr>
              <w:jc w:val="center"/>
            </w:pPr>
            <w:r w:rsidRPr="00BA6DC3">
              <w:t>0.07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512048">
            <w:proofErr w:type="spellStart"/>
            <w:r w:rsidRPr="00BA6DC3">
              <w:t>Spruce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throughfal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30/4/2012 – 30/5/2012</w:t>
            </w:r>
          </w:p>
        </w:tc>
        <w:tc>
          <w:tcPr>
            <w:tcW w:w="2020" w:type="dxa"/>
          </w:tcPr>
          <w:p w:rsidR="004B1BCD" w:rsidRPr="00BA6DC3" w:rsidRDefault="004B1BCD" w:rsidP="00245EB0">
            <w:pPr>
              <w:jc w:val="center"/>
            </w:pPr>
            <w:r w:rsidRPr="00BA6DC3">
              <w:t>0.</w:t>
            </w:r>
            <w:r w:rsidR="00245EB0" w:rsidRPr="00BA6DC3">
              <w:t>14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-1.34</w:t>
            </w:r>
          </w:p>
        </w:tc>
        <w:tc>
          <w:tcPr>
            <w:tcW w:w="2020" w:type="dxa"/>
          </w:tcPr>
          <w:p w:rsidR="004B1BCD" w:rsidRPr="00BA6DC3" w:rsidRDefault="00245EB0" w:rsidP="00245EB0">
            <w:pPr>
              <w:jc w:val="center"/>
            </w:pPr>
            <w:r w:rsidRPr="00BA6DC3">
              <w:t>0.10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Runoff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30/5/2012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0.55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-0.76</w:t>
            </w:r>
          </w:p>
        </w:tc>
        <w:tc>
          <w:tcPr>
            <w:tcW w:w="2020" w:type="dxa"/>
          </w:tcPr>
          <w:p w:rsidR="004B1BCD" w:rsidRPr="00BA6DC3" w:rsidRDefault="004B1BCD" w:rsidP="00245EB0">
            <w:pPr>
              <w:jc w:val="center"/>
            </w:pPr>
            <w:r w:rsidRPr="00BA6DC3">
              <w:t>0.0</w:t>
            </w:r>
            <w:r w:rsidR="00245EB0" w:rsidRPr="00BA6DC3">
              <w:t>4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Gravitationa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10</w:t>
            </w: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20/3/2012 – 30/5/2012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0.12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-1.49</w:t>
            </w:r>
          </w:p>
        </w:tc>
        <w:tc>
          <w:tcPr>
            <w:tcW w:w="2020" w:type="dxa"/>
          </w:tcPr>
          <w:p w:rsidR="004B1BCD" w:rsidRPr="00BA6DC3" w:rsidRDefault="00245EB0" w:rsidP="00245EB0">
            <w:pPr>
              <w:jc w:val="center"/>
            </w:pPr>
            <w:r w:rsidRPr="00BA6DC3">
              <w:t>0.11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Gravitationa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20</w:t>
            </w: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20/3/2012 – 30/5/2012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0.09</w:t>
            </w:r>
          </w:p>
        </w:tc>
        <w:tc>
          <w:tcPr>
            <w:tcW w:w="2020" w:type="dxa"/>
          </w:tcPr>
          <w:p w:rsidR="004B1BCD" w:rsidRPr="00BA6DC3" w:rsidRDefault="00245EB0" w:rsidP="00245EB0">
            <w:pPr>
              <w:jc w:val="center"/>
            </w:pPr>
            <w:r w:rsidRPr="00BA6DC3">
              <w:t>-1.36</w:t>
            </w:r>
          </w:p>
        </w:tc>
        <w:tc>
          <w:tcPr>
            <w:tcW w:w="2020" w:type="dxa"/>
          </w:tcPr>
          <w:p w:rsidR="004B1BCD" w:rsidRPr="00BA6DC3" w:rsidRDefault="00245EB0" w:rsidP="00245EB0">
            <w:pPr>
              <w:jc w:val="center"/>
            </w:pPr>
            <w:r w:rsidRPr="00BA6DC3">
              <w:t>0.13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60</w:t>
            </w: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20/3/2012 – 30/5/2012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0.07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-1.26</w:t>
            </w:r>
          </w:p>
        </w:tc>
        <w:tc>
          <w:tcPr>
            <w:tcW w:w="2020" w:type="dxa"/>
          </w:tcPr>
          <w:p w:rsidR="004B1BCD" w:rsidRPr="00BA6DC3" w:rsidRDefault="00245EB0" w:rsidP="00245EB0">
            <w:pPr>
              <w:jc w:val="center"/>
            </w:pPr>
            <w:r w:rsidRPr="00BA6DC3">
              <w:t>0.11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90</w:t>
            </w: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20/3/2012 – 30/5/2012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0.12</w:t>
            </w:r>
          </w:p>
        </w:tc>
        <w:tc>
          <w:tcPr>
            <w:tcW w:w="2020" w:type="dxa"/>
          </w:tcPr>
          <w:p w:rsidR="004B1BCD" w:rsidRPr="00BA6DC3" w:rsidRDefault="00245EB0" w:rsidP="00D57F7D">
            <w:pPr>
              <w:jc w:val="center"/>
            </w:pPr>
            <w:r w:rsidRPr="00BA6DC3">
              <w:t>-0.65</w:t>
            </w:r>
          </w:p>
        </w:tc>
        <w:tc>
          <w:tcPr>
            <w:tcW w:w="2020" w:type="dxa"/>
          </w:tcPr>
          <w:p w:rsidR="004B1BCD" w:rsidRPr="00BA6DC3" w:rsidRDefault="004B1BCD" w:rsidP="00245EB0">
            <w:pPr>
              <w:jc w:val="center"/>
            </w:pPr>
            <w:r w:rsidRPr="00BA6DC3">
              <w:t>0.</w:t>
            </w:r>
            <w:r w:rsidR="00245EB0" w:rsidRPr="00BA6DC3">
              <w:t>15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Forest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floor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280085" w:rsidP="00D57F7D">
            <w:pPr>
              <w:jc w:val="center"/>
            </w:pPr>
            <w:r w:rsidRPr="00BA6DC3">
              <w:t xml:space="preserve">336 </w:t>
            </w:r>
            <w:proofErr w:type="spellStart"/>
            <w:r w:rsidR="004B1BCD" w:rsidRPr="00BA6DC3">
              <w:t>ppm</w:t>
            </w:r>
            <w:proofErr w:type="spellEnd"/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1.32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11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oil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5-1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280085" w:rsidP="00D57F7D">
            <w:pPr>
              <w:jc w:val="center"/>
            </w:pPr>
            <w:r w:rsidRPr="00BA6DC3">
              <w:t>37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4.80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03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oil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20-25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280085" w:rsidP="00D57F7D">
            <w:pPr>
              <w:jc w:val="center"/>
            </w:pPr>
            <w:r w:rsidRPr="00BA6DC3">
              <w:t>8.79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5.78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11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oil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40-45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280085" w:rsidP="00D57F7D">
            <w:pPr>
              <w:jc w:val="center"/>
            </w:pPr>
            <w:r w:rsidRPr="00BA6DC3">
              <w:t>5.38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1.48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13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oil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60-65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F70559" w:rsidP="00D57F7D">
            <w:pPr>
              <w:jc w:val="center"/>
            </w:pPr>
            <w:r w:rsidRPr="00BA6DC3">
              <w:t>5.38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1.01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10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  <w:tcBorders>
              <w:bottom w:val="single" w:sz="4" w:space="0" w:color="auto"/>
            </w:tcBorders>
          </w:tcPr>
          <w:p w:rsidR="004B1BCD" w:rsidRPr="00BA6DC3" w:rsidRDefault="004B1BCD"/>
        </w:tc>
        <w:tc>
          <w:tcPr>
            <w:tcW w:w="2120" w:type="dxa"/>
            <w:tcBorders>
              <w:bottom w:val="single" w:sz="4" w:space="0" w:color="auto"/>
            </w:tcBorders>
          </w:tcPr>
          <w:p w:rsidR="004B1BCD" w:rsidRPr="00BA6DC3" w:rsidRDefault="004B1BCD">
            <w:proofErr w:type="spellStart"/>
            <w:r w:rsidRPr="00BA6DC3">
              <w:t>Spruce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needl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280085" w:rsidP="00D57F7D">
            <w:pPr>
              <w:jc w:val="center"/>
            </w:pPr>
            <w:r w:rsidRPr="00BA6DC3">
              <w:t>721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6E2655" w:rsidP="00D57F7D">
            <w:pPr>
              <w:jc w:val="center"/>
            </w:pPr>
            <w:r w:rsidRPr="00BA6DC3">
              <w:t>-0.95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6E2655" w:rsidP="00D57F7D">
            <w:pPr>
              <w:jc w:val="center"/>
            </w:pPr>
            <w:r w:rsidRPr="00BA6DC3">
              <w:t>0.11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  <w:tcBorders>
              <w:top w:val="single" w:sz="4" w:space="0" w:color="auto"/>
            </w:tcBorders>
          </w:tcPr>
          <w:p w:rsidR="004B1BCD" w:rsidRPr="00BA6DC3" w:rsidRDefault="004B1BCD"/>
        </w:tc>
        <w:tc>
          <w:tcPr>
            <w:tcW w:w="2120" w:type="dxa"/>
            <w:tcBorders>
              <w:top w:val="single" w:sz="4" w:space="0" w:color="auto"/>
            </w:tcBorders>
          </w:tcPr>
          <w:p w:rsidR="00AD66C9" w:rsidRPr="00BA6DC3" w:rsidRDefault="00AD66C9"/>
          <w:p w:rsidR="004B1BCD" w:rsidRPr="00BA6DC3" w:rsidRDefault="004B1BCD">
            <w:proofErr w:type="spellStart"/>
            <w:r w:rsidRPr="00BA6DC3">
              <w:t>Spruce</w:t>
            </w:r>
            <w:proofErr w:type="spellEnd"/>
            <w:r w:rsidRPr="00BA6DC3">
              <w:t xml:space="preserve"> bark</w:t>
            </w:r>
          </w:p>
          <w:p w:rsidR="00AD66C9" w:rsidRPr="00BA6DC3" w:rsidRDefault="00AD66C9"/>
        </w:tc>
        <w:tc>
          <w:tcPr>
            <w:tcW w:w="1134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D66C9" w:rsidRPr="00BA6DC3" w:rsidRDefault="00AD66C9" w:rsidP="005F4DB8"/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  <w:p w:rsidR="00AD66C9" w:rsidRPr="00BA6DC3" w:rsidRDefault="00895938" w:rsidP="00D57F7D">
            <w:pPr>
              <w:jc w:val="center"/>
            </w:pPr>
            <w:r w:rsidRPr="00BA6DC3">
              <w:t>456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  <w:p w:rsidR="00AD66C9" w:rsidRPr="00BA6DC3" w:rsidRDefault="006E2655" w:rsidP="00D57F7D">
            <w:pPr>
              <w:jc w:val="center"/>
            </w:pPr>
            <w:r w:rsidRPr="00BA6DC3">
              <w:t>-0.82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6E2655" w:rsidRPr="00BA6DC3" w:rsidRDefault="006E2655" w:rsidP="00D57F7D">
            <w:pPr>
              <w:jc w:val="center"/>
            </w:pPr>
          </w:p>
          <w:p w:rsidR="004B1BCD" w:rsidRPr="00BA6DC3" w:rsidRDefault="006E2655" w:rsidP="00D57F7D">
            <w:pPr>
              <w:jc w:val="center"/>
            </w:pPr>
            <w:r w:rsidRPr="00BA6DC3">
              <w:t>0.05</w:t>
            </w:r>
          </w:p>
          <w:p w:rsidR="00AD66C9" w:rsidRPr="00BA6DC3" w:rsidRDefault="00AD66C9" w:rsidP="00D57F7D">
            <w:pPr>
              <w:jc w:val="center"/>
            </w:pP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116F64">
            <w:r w:rsidRPr="00BA6DC3">
              <w:t xml:space="preserve">Fine </w:t>
            </w:r>
            <w:proofErr w:type="spellStart"/>
            <w:r w:rsidRPr="00BA6DC3">
              <w:t>roots</w:t>
            </w:r>
            <w:proofErr w:type="spellEnd"/>
            <w:r w:rsidRPr="00BA6DC3">
              <w:t xml:space="preserve"> (</w:t>
            </w:r>
            <w:proofErr w:type="spellStart"/>
            <w:r w:rsidRPr="00BA6DC3">
              <w:t>spruce</w:t>
            </w:r>
            <w:proofErr w:type="spellEnd"/>
            <w:r w:rsidRPr="00BA6DC3">
              <w:t>)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895938" w:rsidP="00D57F7D">
            <w:pPr>
              <w:jc w:val="center"/>
            </w:pPr>
            <w:r w:rsidRPr="00BA6DC3">
              <w:t>586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0.76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15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9D7626">
            <w:proofErr w:type="spellStart"/>
            <w:r w:rsidRPr="00BA6DC3">
              <w:t>Xylem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9D7626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May 2016</w:t>
            </w:r>
          </w:p>
        </w:tc>
        <w:tc>
          <w:tcPr>
            <w:tcW w:w="2020" w:type="dxa"/>
          </w:tcPr>
          <w:p w:rsidR="004B1BCD" w:rsidRPr="00BA6DC3" w:rsidRDefault="004B3914" w:rsidP="009D7626">
            <w:pPr>
              <w:jc w:val="center"/>
            </w:pPr>
            <w:r w:rsidRPr="00BA6DC3">
              <w:t>353</w:t>
            </w:r>
          </w:p>
        </w:tc>
        <w:tc>
          <w:tcPr>
            <w:tcW w:w="2020" w:type="dxa"/>
          </w:tcPr>
          <w:p w:rsidR="004B1BCD" w:rsidRPr="00BA6DC3" w:rsidRDefault="00895938" w:rsidP="009D7626">
            <w:pPr>
              <w:jc w:val="center"/>
            </w:pPr>
            <w:r w:rsidRPr="00BA6DC3">
              <w:t>-0.99</w:t>
            </w:r>
          </w:p>
        </w:tc>
        <w:tc>
          <w:tcPr>
            <w:tcW w:w="2020" w:type="dxa"/>
          </w:tcPr>
          <w:p w:rsidR="004B1BCD" w:rsidRPr="00BA6DC3" w:rsidRDefault="00895938" w:rsidP="009D7626">
            <w:pPr>
              <w:jc w:val="center"/>
            </w:pPr>
            <w:r w:rsidRPr="00BA6DC3">
              <w:t>0.04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Whole</w:t>
            </w:r>
            <w:proofErr w:type="spellEnd"/>
            <w:r w:rsidRPr="00BA6DC3">
              <w:t xml:space="preserve"> rock 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645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-3.38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0.05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  <w:p w:rsidR="004B1BCD" w:rsidRPr="00BA6DC3" w:rsidRDefault="004B1BCD">
            <w:r w:rsidRPr="00BA6DC3">
              <w:t>UDL</w:t>
            </w:r>
          </w:p>
        </w:tc>
        <w:tc>
          <w:tcPr>
            <w:tcW w:w="2120" w:type="dxa"/>
          </w:tcPr>
          <w:p w:rsidR="004B1BCD" w:rsidRPr="00BA6DC3" w:rsidRDefault="004B1BCD"/>
          <w:p w:rsidR="004B1BCD" w:rsidRPr="00BA6DC3" w:rsidRDefault="004B1BCD">
            <w:r w:rsidRPr="00BA6DC3">
              <w:t xml:space="preserve">Open-area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/>
          <w:p w:rsidR="004B1BCD" w:rsidRPr="00BA6DC3" w:rsidRDefault="004B1BCD" w:rsidP="005F4DB8">
            <w:proofErr w:type="spellStart"/>
            <w:r w:rsidRPr="00BA6DC3">
              <w:t>January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4B1BCD" w:rsidP="00D57F7D">
            <w:pPr>
              <w:jc w:val="center"/>
            </w:pPr>
          </w:p>
          <w:p w:rsidR="004B1BCD" w:rsidRPr="00BA6DC3" w:rsidRDefault="00634A36" w:rsidP="00D57F7D">
            <w:pPr>
              <w:jc w:val="center"/>
            </w:pPr>
            <w:r w:rsidRPr="00BA6DC3">
              <w:t xml:space="preserve">0.12 </w:t>
            </w:r>
            <w:r w:rsidR="004B1BCD" w:rsidRPr="00BA6DC3">
              <w:t>mg L</w:t>
            </w:r>
            <w:r w:rsidR="004B1BCD" w:rsidRPr="00BA6DC3">
              <w:rPr>
                <w:vertAlign w:val="superscript"/>
              </w:rPr>
              <w:t>-1</w:t>
            </w:r>
          </w:p>
        </w:tc>
        <w:tc>
          <w:tcPr>
            <w:tcW w:w="2020" w:type="dxa"/>
          </w:tcPr>
          <w:p w:rsidR="004B1BCD" w:rsidRPr="00BA6DC3" w:rsidRDefault="004B1BCD" w:rsidP="00D57F7D">
            <w:pPr>
              <w:jc w:val="center"/>
            </w:pPr>
          </w:p>
          <w:p w:rsidR="00AD66C9" w:rsidRPr="00BA6DC3" w:rsidRDefault="00AD66C9" w:rsidP="00D57F7D">
            <w:pPr>
              <w:jc w:val="center"/>
            </w:pPr>
            <w:r w:rsidRPr="00BA6DC3">
              <w:t>-1.91</w:t>
            </w:r>
          </w:p>
        </w:tc>
        <w:tc>
          <w:tcPr>
            <w:tcW w:w="2020" w:type="dxa"/>
          </w:tcPr>
          <w:p w:rsidR="004B1BCD" w:rsidRPr="00BA6DC3" w:rsidRDefault="004B1BCD" w:rsidP="00D57F7D">
            <w:pPr>
              <w:jc w:val="center"/>
            </w:pPr>
          </w:p>
          <w:p w:rsidR="00AD66C9" w:rsidRPr="00BA6DC3" w:rsidRDefault="00AD66C9" w:rsidP="00D57F7D">
            <w:pPr>
              <w:jc w:val="center"/>
            </w:pPr>
            <w:r w:rsidRPr="00BA6DC3">
              <w:t>0.04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r w:rsidRPr="00BA6DC3">
              <w:t xml:space="preserve">Open-area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April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AD66C9" w:rsidP="00634A36">
            <w:pPr>
              <w:jc w:val="center"/>
            </w:pPr>
            <w:r w:rsidRPr="00BA6DC3">
              <w:t>0.</w:t>
            </w:r>
            <w:r w:rsidR="00634A36" w:rsidRPr="00BA6DC3">
              <w:t>34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-1.74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0.08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r w:rsidRPr="00BA6DC3">
              <w:t xml:space="preserve">Open-area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July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24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-1.53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0.05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r w:rsidRPr="00BA6DC3">
              <w:t xml:space="preserve">Open-area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October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10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-1.38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0.13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pruce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throughfal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January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30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-1.68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0.10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pruce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throughfal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April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1.40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-1.78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0.17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pruce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throughfal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July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1.15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-1.72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0.13</w:t>
            </w:r>
          </w:p>
        </w:tc>
      </w:tr>
      <w:tr w:rsidR="004B1BCD" w:rsidRPr="00BA6DC3" w:rsidTr="00AD66C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pruce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throughfal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October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81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-1.51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0.08</w:t>
            </w:r>
          </w:p>
        </w:tc>
      </w:tr>
      <w:tr w:rsidR="004B1BCD" w:rsidRPr="00BA6DC3" w:rsidTr="006E2655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Runoff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January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1.30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-1.98</w:t>
            </w:r>
          </w:p>
        </w:tc>
        <w:tc>
          <w:tcPr>
            <w:tcW w:w="2020" w:type="dxa"/>
          </w:tcPr>
          <w:p w:rsidR="004B1BCD" w:rsidRPr="00BA6DC3" w:rsidRDefault="00AD66C9" w:rsidP="00D57F7D">
            <w:pPr>
              <w:jc w:val="center"/>
            </w:pPr>
            <w:r w:rsidRPr="00BA6DC3">
              <w:t>0.02</w:t>
            </w:r>
          </w:p>
        </w:tc>
      </w:tr>
      <w:tr w:rsidR="004B1BCD" w:rsidRPr="00BA6DC3" w:rsidTr="006E2655">
        <w:trPr>
          <w:trHeight w:val="506"/>
        </w:trPr>
        <w:tc>
          <w:tcPr>
            <w:tcW w:w="823" w:type="dxa"/>
            <w:tcBorders>
              <w:bottom w:val="single" w:sz="4" w:space="0" w:color="auto"/>
            </w:tcBorders>
          </w:tcPr>
          <w:p w:rsidR="004B1BCD" w:rsidRPr="00BA6DC3" w:rsidRDefault="004B1BCD"/>
        </w:tc>
        <w:tc>
          <w:tcPr>
            <w:tcW w:w="2120" w:type="dxa"/>
            <w:tcBorders>
              <w:bottom w:val="single" w:sz="4" w:space="0" w:color="auto"/>
            </w:tcBorders>
          </w:tcPr>
          <w:p w:rsidR="004B1BCD" w:rsidRPr="00BA6DC3" w:rsidRDefault="004B1BCD">
            <w:proofErr w:type="spellStart"/>
            <w:r w:rsidRPr="00BA6DC3">
              <w:t>Runof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B1BCD" w:rsidRPr="00BA6DC3" w:rsidRDefault="004B1BCD" w:rsidP="005F4DB8">
            <w:proofErr w:type="spellStart"/>
            <w:r w:rsidRPr="00BA6DC3">
              <w:t>April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634A36" w:rsidP="00D57F7D">
            <w:pPr>
              <w:jc w:val="center"/>
            </w:pPr>
            <w:r w:rsidRPr="00BA6DC3">
              <w:t>0.71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AD66C9" w:rsidP="00D57F7D">
            <w:pPr>
              <w:jc w:val="center"/>
            </w:pPr>
            <w:r w:rsidRPr="00BA6DC3">
              <w:t>-1.59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AD66C9" w:rsidP="00D57F7D">
            <w:pPr>
              <w:jc w:val="center"/>
            </w:pPr>
            <w:r w:rsidRPr="00BA6DC3">
              <w:t>0.08</w:t>
            </w:r>
          </w:p>
        </w:tc>
      </w:tr>
      <w:tr w:rsidR="004B1BCD" w:rsidRPr="00BA6DC3" w:rsidTr="006E2655">
        <w:trPr>
          <w:trHeight w:val="506"/>
        </w:trPr>
        <w:tc>
          <w:tcPr>
            <w:tcW w:w="823" w:type="dxa"/>
            <w:tcBorders>
              <w:top w:val="single" w:sz="4" w:space="0" w:color="auto"/>
            </w:tcBorders>
          </w:tcPr>
          <w:p w:rsidR="004B1BCD" w:rsidRPr="00BA6DC3" w:rsidRDefault="004B1BCD"/>
        </w:tc>
        <w:tc>
          <w:tcPr>
            <w:tcW w:w="2120" w:type="dxa"/>
            <w:tcBorders>
              <w:top w:val="single" w:sz="4" w:space="0" w:color="auto"/>
            </w:tcBorders>
          </w:tcPr>
          <w:p w:rsidR="006E2655" w:rsidRPr="00BA6DC3" w:rsidRDefault="006E2655"/>
          <w:p w:rsidR="004B1BCD" w:rsidRPr="00BA6DC3" w:rsidRDefault="004B1BCD">
            <w:proofErr w:type="spellStart"/>
            <w:r w:rsidRPr="00BA6DC3">
              <w:t>Runoff</w:t>
            </w:r>
            <w:proofErr w:type="spellEnd"/>
          </w:p>
          <w:p w:rsidR="006E2655" w:rsidRPr="00BA6DC3" w:rsidRDefault="006E2655"/>
        </w:tc>
        <w:tc>
          <w:tcPr>
            <w:tcW w:w="1134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E2655" w:rsidRPr="00BA6DC3" w:rsidRDefault="006E2655" w:rsidP="005F4DB8"/>
          <w:p w:rsidR="004B1BCD" w:rsidRPr="00BA6DC3" w:rsidRDefault="004B1BCD" w:rsidP="005F4DB8">
            <w:r w:rsidRPr="00BA6DC3">
              <w:t>July 2013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  <w:p w:rsidR="00634A36" w:rsidRPr="00BA6DC3" w:rsidRDefault="00634A36" w:rsidP="00D57F7D">
            <w:pPr>
              <w:jc w:val="center"/>
            </w:pPr>
            <w:r w:rsidRPr="00BA6DC3">
              <w:t>0.76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6E2655" w:rsidRPr="00BA6DC3" w:rsidRDefault="006E2655" w:rsidP="00D57F7D">
            <w:pPr>
              <w:jc w:val="center"/>
            </w:pPr>
          </w:p>
          <w:p w:rsidR="004B1BCD" w:rsidRPr="00BA6DC3" w:rsidRDefault="006E2655" w:rsidP="00D57F7D">
            <w:pPr>
              <w:jc w:val="center"/>
            </w:pPr>
            <w:r w:rsidRPr="00BA6DC3">
              <w:t>-1.26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6E2655" w:rsidRPr="00BA6DC3" w:rsidRDefault="006E2655" w:rsidP="00D57F7D">
            <w:pPr>
              <w:jc w:val="center"/>
            </w:pPr>
          </w:p>
          <w:p w:rsidR="004B1BCD" w:rsidRPr="00BA6DC3" w:rsidRDefault="006E2655" w:rsidP="00D57F7D">
            <w:pPr>
              <w:jc w:val="center"/>
            </w:pPr>
            <w:r w:rsidRPr="00BA6DC3">
              <w:t>0.07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Runoff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October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61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1.26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08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3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January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66</w:t>
            </w:r>
          </w:p>
        </w:tc>
        <w:tc>
          <w:tcPr>
            <w:tcW w:w="2020" w:type="dxa"/>
          </w:tcPr>
          <w:p w:rsidR="004B1BCD" w:rsidRPr="00BA6DC3" w:rsidRDefault="006E2655" w:rsidP="00280085">
            <w:pPr>
              <w:jc w:val="center"/>
            </w:pPr>
            <w:r w:rsidRPr="00BA6DC3">
              <w:t>-2.0</w:t>
            </w:r>
            <w:r w:rsidR="00280085" w:rsidRPr="00BA6DC3">
              <w:t>4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08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5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January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63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2.13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17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3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April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1.01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2.03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09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6E2655" w:rsidP="00D57F7D">
            <w:pPr>
              <w:jc w:val="center"/>
            </w:pPr>
            <w:r w:rsidRPr="00BA6DC3">
              <w:t>-5</w:t>
            </w:r>
            <w:r w:rsidR="004B1BCD" w:rsidRPr="00BA6DC3">
              <w:t>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April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88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1.87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05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30</w:t>
            </w: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July 2013</w:t>
            </w:r>
          </w:p>
        </w:tc>
        <w:tc>
          <w:tcPr>
            <w:tcW w:w="2020" w:type="dxa"/>
          </w:tcPr>
          <w:p w:rsidR="004B1BCD" w:rsidRPr="00BA6DC3" w:rsidRDefault="00F70559" w:rsidP="00D57F7D">
            <w:pPr>
              <w:jc w:val="center"/>
            </w:pPr>
            <w:proofErr w:type="spellStart"/>
            <w:proofErr w:type="gramStart"/>
            <w:r w:rsidRPr="00BA6DC3">
              <w:t>n.d</w:t>
            </w:r>
            <w:proofErr w:type="spellEnd"/>
            <w:r w:rsidRPr="00BA6DC3">
              <w:t>.</w:t>
            </w:r>
            <w:proofErr w:type="gramEnd"/>
          </w:p>
        </w:tc>
        <w:tc>
          <w:tcPr>
            <w:tcW w:w="2020" w:type="dxa"/>
          </w:tcPr>
          <w:p w:rsidR="004B1BCD" w:rsidRPr="00BA6DC3" w:rsidRDefault="006E2655" w:rsidP="006E2655">
            <w:pPr>
              <w:jc w:val="center"/>
            </w:pPr>
            <w:r w:rsidRPr="00BA6DC3">
              <w:t>-1.74</w:t>
            </w:r>
          </w:p>
        </w:tc>
        <w:tc>
          <w:tcPr>
            <w:tcW w:w="2020" w:type="dxa"/>
          </w:tcPr>
          <w:p w:rsidR="004B1BCD" w:rsidRPr="00BA6DC3" w:rsidRDefault="006E2655" w:rsidP="006E2655">
            <w:pPr>
              <w:jc w:val="center"/>
            </w:pPr>
            <w:r w:rsidRPr="00BA6DC3">
              <w:t>0.07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50</w:t>
            </w: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July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58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1.91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06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3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October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48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1.64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12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5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October</w:t>
            </w:r>
            <w:proofErr w:type="spellEnd"/>
            <w:r w:rsidRPr="00BA6DC3">
              <w:t xml:space="preserve"> 2013</w:t>
            </w:r>
          </w:p>
        </w:tc>
        <w:tc>
          <w:tcPr>
            <w:tcW w:w="2020" w:type="dxa"/>
          </w:tcPr>
          <w:p w:rsidR="004B1BCD" w:rsidRPr="00BA6DC3" w:rsidRDefault="00634A36" w:rsidP="00D57F7D">
            <w:pPr>
              <w:jc w:val="center"/>
            </w:pPr>
            <w:r w:rsidRPr="00BA6DC3">
              <w:t>0.57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-1.85</w:t>
            </w:r>
          </w:p>
        </w:tc>
        <w:tc>
          <w:tcPr>
            <w:tcW w:w="2020" w:type="dxa"/>
          </w:tcPr>
          <w:p w:rsidR="004B1BCD" w:rsidRPr="00BA6DC3" w:rsidRDefault="006E2655" w:rsidP="00D57F7D">
            <w:pPr>
              <w:jc w:val="center"/>
            </w:pPr>
            <w:r w:rsidRPr="00BA6DC3">
              <w:t>0.09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Forest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floor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D57F7D">
            <w:pPr>
              <w:jc w:val="center"/>
            </w:pPr>
            <w:r w:rsidRPr="00BA6DC3">
              <w:t xml:space="preserve">713 </w:t>
            </w:r>
            <w:proofErr w:type="spellStart"/>
            <w:r w:rsidR="004B1BCD" w:rsidRPr="00BA6DC3">
              <w:t>ppm</w:t>
            </w:r>
            <w:proofErr w:type="spellEnd"/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1.64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09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Soil</w:t>
            </w:r>
            <w:proofErr w:type="spellEnd"/>
            <w:r w:rsidRPr="00BA6DC3">
              <w:t xml:space="preserve"> </w:t>
            </w:r>
          </w:p>
          <w:p w:rsidR="004B1BCD" w:rsidRPr="00BA6DC3" w:rsidRDefault="004B1BCD" w:rsidP="00835815">
            <w:r w:rsidRPr="00BA6DC3">
              <w:t>(</w:t>
            </w:r>
            <w:proofErr w:type="spellStart"/>
            <w:r w:rsidRPr="00BA6DC3">
              <w:rPr>
                <w:i/>
              </w:rPr>
              <w:t>low</w:t>
            </w:r>
            <w:proofErr w:type="spellEnd"/>
            <w:r w:rsidRPr="00BA6DC3">
              <w:rPr>
                <w:i/>
              </w:rPr>
              <w:t xml:space="preserve"> </w:t>
            </w:r>
            <w:proofErr w:type="spellStart"/>
            <w:r w:rsidRPr="00BA6DC3">
              <w:rPr>
                <w:i/>
              </w:rPr>
              <w:t>elevation</w:t>
            </w:r>
            <w:proofErr w:type="spellEnd"/>
            <w:r w:rsidRPr="00BA6DC3">
              <w:t>)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0-3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D57F7D">
            <w:pPr>
              <w:jc w:val="center"/>
            </w:pPr>
            <w:r w:rsidRPr="00BA6DC3">
              <w:t>81.1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0.46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17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2A7FC3">
            <w:proofErr w:type="spellStart"/>
            <w:r w:rsidRPr="00BA6DC3">
              <w:t>Soil</w:t>
            </w:r>
            <w:proofErr w:type="spellEnd"/>
            <w:r w:rsidRPr="00BA6DC3">
              <w:t xml:space="preserve"> </w:t>
            </w:r>
          </w:p>
          <w:p w:rsidR="004B1BCD" w:rsidRPr="00BA6DC3" w:rsidRDefault="004B1BCD" w:rsidP="002A7FC3">
            <w:r w:rsidRPr="00BA6DC3">
              <w:t>(</w:t>
            </w:r>
            <w:proofErr w:type="spellStart"/>
            <w:r w:rsidRPr="00BA6DC3">
              <w:rPr>
                <w:i/>
              </w:rPr>
              <w:t>low</w:t>
            </w:r>
            <w:proofErr w:type="spellEnd"/>
            <w:r w:rsidRPr="00BA6DC3">
              <w:rPr>
                <w:i/>
              </w:rPr>
              <w:t xml:space="preserve"> </w:t>
            </w:r>
            <w:proofErr w:type="spellStart"/>
            <w:r w:rsidRPr="00BA6DC3">
              <w:rPr>
                <w:i/>
              </w:rPr>
              <w:t>elevation</w:t>
            </w:r>
            <w:proofErr w:type="spellEnd"/>
            <w:r w:rsidRPr="00BA6DC3">
              <w:t>)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10-12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D57F7D">
            <w:pPr>
              <w:jc w:val="center"/>
            </w:pPr>
            <w:r w:rsidRPr="00BA6DC3">
              <w:t>37.6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2.09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11</w:t>
            </w:r>
          </w:p>
        </w:tc>
      </w:tr>
      <w:tr w:rsidR="004B1BCD" w:rsidRPr="00BA6DC3" w:rsidTr="009528A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2A7FC3">
            <w:proofErr w:type="spellStart"/>
            <w:r w:rsidRPr="00BA6DC3">
              <w:t>Soil</w:t>
            </w:r>
            <w:proofErr w:type="spellEnd"/>
          </w:p>
          <w:p w:rsidR="004B1BCD" w:rsidRPr="00BA6DC3" w:rsidRDefault="004B1BCD" w:rsidP="002A7FC3">
            <w:r w:rsidRPr="00BA6DC3">
              <w:t>(</w:t>
            </w:r>
            <w:proofErr w:type="spellStart"/>
            <w:r w:rsidRPr="00BA6DC3">
              <w:rPr>
                <w:i/>
              </w:rPr>
              <w:t>low</w:t>
            </w:r>
            <w:proofErr w:type="spellEnd"/>
            <w:r w:rsidRPr="00BA6DC3">
              <w:rPr>
                <w:i/>
              </w:rPr>
              <w:t xml:space="preserve"> </w:t>
            </w:r>
            <w:proofErr w:type="spellStart"/>
            <w:r w:rsidRPr="00BA6DC3">
              <w:rPr>
                <w:i/>
              </w:rPr>
              <w:t>elevation</w:t>
            </w:r>
            <w:proofErr w:type="spellEnd"/>
            <w:r w:rsidRPr="00BA6DC3">
              <w:t>)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35-4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D57F7D">
            <w:pPr>
              <w:jc w:val="center"/>
            </w:pPr>
            <w:r w:rsidRPr="00BA6DC3">
              <w:t>39.2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1.38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10</w:t>
            </w:r>
          </w:p>
        </w:tc>
      </w:tr>
      <w:tr w:rsidR="009528A9" w:rsidRPr="00BA6DC3" w:rsidTr="009528A9">
        <w:trPr>
          <w:trHeight w:val="506"/>
        </w:trPr>
        <w:tc>
          <w:tcPr>
            <w:tcW w:w="823" w:type="dxa"/>
            <w:tcBorders>
              <w:bottom w:val="single" w:sz="4" w:space="0" w:color="auto"/>
            </w:tcBorders>
          </w:tcPr>
          <w:p w:rsidR="009528A9" w:rsidRPr="00BA6DC3" w:rsidRDefault="009528A9"/>
        </w:tc>
        <w:tc>
          <w:tcPr>
            <w:tcW w:w="2120" w:type="dxa"/>
            <w:tcBorders>
              <w:bottom w:val="single" w:sz="4" w:space="0" w:color="auto"/>
            </w:tcBorders>
          </w:tcPr>
          <w:p w:rsidR="009528A9" w:rsidRPr="00BA6DC3" w:rsidRDefault="009528A9" w:rsidP="0037065A"/>
        </w:tc>
        <w:tc>
          <w:tcPr>
            <w:tcW w:w="1134" w:type="dxa"/>
            <w:tcBorders>
              <w:bottom w:val="single" w:sz="4" w:space="0" w:color="auto"/>
            </w:tcBorders>
          </w:tcPr>
          <w:p w:rsidR="009528A9" w:rsidRPr="00BA6DC3" w:rsidRDefault="009528A9" w:rsidP="00D57F7D">
            <w:pPr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528A9" w:rsidRPr="00BA6DC3" w:rsidRDefault="009528A9" w:rsidP="005F4DB8"/>
        </w:tc>
        <w:tc>
          <w:tcPr>
            <w:tcW w:w="2020" w:type="dxa"/>
            <w:tcBorders>
              <w:bottom w:val="single" w:sz="4" w:space="0" w:color="auto"/>
            </w:tcBorders>
          </w:tcPr>
          <w:p w:rsidR="009528A9" w:rsidRPr="00BA6DC3" w:rsidRDefault="009528A9" w:rsidP="00D57F7D">
            <w:pPr>
              <w:jc w:val="center"/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9528A9" w:rsidRPr="00BA6DC3" w:rsidRDefault="009528A9" w:rsidP="00D57F7D">
            <w:pPr>
              <w:jc w:val="center"/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9528A9" w:rsidRPr="00BA6DC3" w:rsidRDefault="009528A9" w:rsidP="00D57F7D">
            <w:pPr>
              <w:jc w:val="center"/>
            </w:pPr>
          </w:p>
        </w:tc>
      </w:tr>
      <w:tr w:rsidR="004B1BCD" w:rsidRPr="00BA6DC3" w:rsidTr="009528A9">
        <w:trPr>
          <w:trHeight w:val="506"/>
        </w:trPr>
        <w:tc>
          <w:tcPr>
            <w:tcW w:w="823" w:type="dxa"/>
            <w:tcBorders>
              <w:top w:val="single" w:sz="4" w:space="0" w:color="auto"/>
            </w:tcBorders>
          </w:tcPr>
          <w:p w:rsidR="004B1BCD" w:rsidRPr="00BA6DC3" w:rsidRDefault="004B1BCD"/>
        </w:tc>
        <w:tc>
          <w:tcPr>
            <w:tcW w:w="2120" w:type="dxa"/>
            <w:tcBorders>
              <w:top w:val="single" w:sz="4" w:space="0" w:color="auto"/>
            </w:tcBorders>
          </w:tcPr>
          <w:p w:rsidR="009528A9" w:rsidRPr="00BA6DC3" w:rsidRDefault="009528A9" w:rsidP="0037065A"/>
          <w:p w:rsidR="004B1BCD" w:rsidRPr="00BA6DC3" w:rsidRDefault="004B1BCD" w:rsidP="0037065A">
            <w:proofErr w:type="spellStart"/>
            <w:r w:rsidRPr="00BA6DC3">
              <w:t>Soil</w:t>
            </w:r>
            <w:proofErr w:type="spellEnd"/>
            <w:r w:rsidRPr="00BA6DC3">
              <w:t xml:space="preserve"> </w:t>
            </w:r>
          </w:p>
          <w:p w:rsidR="004B1BCD" w:rsidRPr="00BA6DC3" w:rsidRDefault="004B1BCD" w:rsidP="0037065A">
            <w:r w:rsidRPr="00BA6DC3">
              <w:t>(</w:t>
            </w:r>
            <w:proofErr w:type="spellStart"/>
            <w:r w:rsidRPr="00BA6DC3">
              <w:rPr>
                <w:i/>
              </w:rPr>
              <w:t>high</w:t>
            </w:r>
            <w:proofErr w:type="spellEnd"/>
            <w:r w:rsidRPr="00BA6DC3">
              <w:rPr>
                <w:i/>
              </w:rPr>
              <w:t xml:space="preserve"> </w:t>
            </w:r>
            <w:proofErr w:type="spellStart"/>
            <w:r w:rsidRPr="00BA6DC3">
              <w:rPr>
                <w:i/>
              </w:rPr>
              <w:t>elevation</w:t>
            </w:r>
            <w:proofErr w:type="spellEnd"/>
            <w:r w:rsidRPr="00BA6DC3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528A9" w:rsidRPr="00BA6DC3" w:rsidRDefault="009528A9" w:rsidP="00D57F7D">
            <w:pPr>
              <w:jc w:val="center"/>
            </w:pPr>
          </w:p>
          <w:p w:rsidR="004B1BCD" w:rsidRPr="00BA6DC3" w:rsidRDefault="004B1BCD" w:rsidP="00D57F7D">
            <w:pPr>
              <w:jc w:val="center"/>
            </w:pPr>
            <w:r w:rsidRPr="00BA6DC3">
              <w:t>0-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528A9" w:rsidRPr="00BA6DC3" w:rsidRDefault="009528A9" w:rsidP="005F4DB8"/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  <w:p w:rsidR="00774B90" w:rsidRPr="00BA6DC3" w:rsidRDefault="00774B90" w:rsidP="00D57F7D">
            <w:pPr>
              <w:jc w:val="center"/>
            </w:pPr>
            <w:proofErr w:type="spellStart"/>
            <w:proofErr w:type="gramStart"/>
            <w:r w:rsidRPr="00BA6DC3">
              <w:t>n.d</w:t>
            </w:r>
            <w:proofErr w:type="spellEnd"/>
            <w:r w:rsidRPr="00BA6DC3">
              <w:t>.</w:t>
            </w:r>
            <w:proofErr w:type="gramEnd"/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9528A9" w:rsidRPr="00BA6DC3" w:rsidRDefault="009528A9" w:rsidP="00D57F7D">
            <w:pPr>
              <w:jc w:val="center"/>
            </w:pPr>
          </w:p>
          <w:p w:rsidR="004B1BCD" w:rsidRPr="00BA6DC3" w:rsidRDefault="00B97CB3" w:rsidP="00D57F7D">
            <w:pPr>
              <w:jc w:val="center"/>
            </w:pPr>
            <w:r w:rsidRPr="00BA6DC3">
              <w:t>-1.40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9528A9" w:rsidRPr="00BA6DC3" w:rsidRDefault="009528A9" w:rsidP="00D57F7D">
            <w:pPr>
              <w:jc w:val="center"/>
            </w:pPr>
          </w:p>
          <w:p w:rsidR="004B1BCD" w:rsidRPr="00BA6DC3" w:rsidRDefault="00B97CB3" w:rsidP="00D57F7D">
            <w:pPr>
              <w:jc w:val="center"/>
            </w:pPr>
            <w:r w:rsidRPr="00BA6DC3">
              <w:t>0.02</w:t>
            </w:r>
          </w:p>
        </w:tc>
      </w:tr>
      <w:tr w:rsidR="004B1BCD" w:rsidRPr="00BA6DC3" w:rsidTr="009528A9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oil</w:t>
            </w:r>
            <w:proofErr w:type="spellEnd"/>
            <w:r w:rsidRPr="00BA6DC3">
              <w:t xml:space="preserve"> </w:t>
            </w:r>
          </w:p>
          <w:p w:rsidR="004B1BCD" w:rsidRPr="00BA6DC3" w:rsidRDefault="004B1BCD" w:rsidP="0037065A">
            <w:r w:rsidRPr="00BA6DC3">
              <w:t>(</w:t>
            </w:r>
            <w:proofErr w:type="spellStart"/>
            <w:r w:rsidRPr="00BA6DC3">
              <w:rPr>
                <w:i/>
              </w:rPr>
              <w:t>high</w:t>
            </w:r>
            <w:proofErr w:type="spellEnd"/>
            <w:r w:rsidRPr="00BA6DC3">
              <w:rPr>
                <w:i/>
              </w:rPr>
              <w:t xml:space="preserve"> </w:t>
            </w:r>
            <w:proofErr w:type="spellStart"/>
            <w:r w:rsidRPr="00BA6DC3">
              <w:rPr>
                <w:i/>
              </w:rPr>
              <w:t>elevation</w:t>
            </w:r>
            <w:proofErr w:type="spellEnd"/>
            <w:r w:rsidRPr="00BA6DC3">
              <w:t>)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15-2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D57F7D">
            <w:pPr>
              <w:jc w:val="center"/>
            </w:pPr>
            <w:proofErr w:type="spellStart"/>
            <w:proofErr w:type="gramStart"/>
            <w:r w:rsidRPr="00BA6DC3">
              <w:t>n.d</w:t>
            </w:r>
            <w:proofErr w:type="spellEnd"/>
            <w:r w:rsidRPr="00BA6DC3">
              <w:t>.</w:t>
            </w:r>
            <w:proofErr w:type="gramEnd"/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1.44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03</w:t>
            </w:r>
          </w:p>
        </w:tc>
      </w:tr>
      <w:tr w:rsidR="004B1BCD" w:rsidRPr="00BA6DC3" w:rsidTr="00B97CB3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>
            <w:proofErr w:type="spellStart"/>
            <w:r w:rsidRPr="00BA6DC3">
              <w:t>Soil</w:t>
            </w:r>
            <w:proofErr w:type="spellEnd"/>
          </w:p>
          <w:p w:rsidR="004B1BCD" w:rsidRPr="00BA6DC3" w:rsidRDefault="004B1BCD">
            <w:r w:rsidRPr="00BA6DC3">
              <w:t>(</w:t>
            </w:r>
            <w:proofErr w:type="spellStart"/>
            <w:r w:rsidRPr="00BA6DC3">
              <w:rPr>
                <w:i/>
              </w:rPr>
              <w:t>high</w:t>
            </w:r>
            <w:proofErr w:type="spellEnd"/>
            <w:r w:rsidRPr="00BA6DC3">
              <w:rPr>
                <w:i/>
              </w:rPr>
              <w:t xml:space="preserve"> </w:t>
            </w:r>
            <w:proofErr w:type="spellStart"/>
            <w:r w:rsidRPr="00BA6DC3">
              <w:rPr>
                <w:i/>
              </w:rPr>
              <w:t>elevation</w:t>
            </w:r>
            <w:proofErr w:type="spellEnd"/>
            <w:r w:rsidRPr="00BA6DC3">
              <w:t>)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35-40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D57F7D">
            <w:pPr>
              <w:jc w:val="center"/>
            </w:pPr>
            <w:proofErr w:type="spellStart"/>
            <w:proofErr w:type="gramStart"/>
            <w:r w:rsidRPr="00BA6DC3">
              <w:t>n.d</w:t>
            </w:r>
            <w:proofErr w:type="spellEnd"/>
            <w:r w:rsidRPr="00BA6DC3">
              <w:t>.</w:t>
            </w:r>
            <w:proofErr w:type="gramEnd"/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0.22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15</w:t>
            </w:r>
          </w:p>
        </w:tc>
      </w:tr>
      <w:tr w:rsidR="004B1BCD" w:rsidRPr="00BA6DC3" w:rsidTr="00B97CB3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Spruce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needle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D57F7D">
            <w:pPr>
              <w:jc w:val="center"/>
            </w:pPr>
            <w:r w:rsidRPr="00BA6DC3">
              <w:t>868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1.80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09</w:t>
            </w:r>
          </w:p>
        </w:tc>
      </w:tr>
      <w:tr w:rsidR="004B1BCD" w:rsidRPr="00BA6DC3" w:rsidTr="00B97CB3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Spruce</w:t>
            </w:r>
            <w:proofErr w:type="spellEnd"/>
            <w:r w:rsidRPr="00BA6DC3">
              <w:t xml:space="preserve"> bark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895938" w:rsidP="00D57F7D">
            <w:pPr>
              <w:jc w:val="center"/>
            </w:pPr>
            <w:r w:rsidRPr="00BA6DC3">
              <w:t>984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1.34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01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116F64">
            <w:r w:rsidRPr="00BA6DC3">
              <w:t xml:space="preserve">Fine </w:t>
            </w:r>
            <w:proofErr w:type="spellStart"/>
            <w:r w:rsidRPr="00BA6DC3">
              <w:t>roots</w:t>
            </w:r>
            <w:proofErr w:type="spellEnd"/>
            <w:r w:rsidRPr="00BA6DC3">
              <w:t xml:space="preserve"> (</w:t>
            </w:r>
            <w:proofErr w:type="spellStart"/>
            <w:r w:rsidRPr="00BA6DC3">
              <w:t>spruce</w:t>
            </w:r>
            <w:proofErr w:type="spellEnd"/>
            <w:r w:rsidRPr="00BA6DC3">
              <w:t>)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895938" w:rsidP="00D57F7D">
            <w:pPr>
              <w:jc w:val="center"/>
            </w:pPr>
            <w:r w:rsidRPr="00BA6DC3">
              <w:t>705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1.28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13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9D7626">
            <w:proofErr w:type="spellStart"/>
            <w:r w:rsidRPr="00BA6DC3">
              <w:t>Xylem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9D7626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May 2016</w:t>
            </w:r>
          </w:p>
        </w:tc>
        <w:tc>
          <w:tcPr>
            <w:tcW w:w="2020" w:type="dxa"/>
          </w:tcPr>
          <w:p w:rsidR="004B1BCD" w:rsidRPr="00BA6DC3" w:rsidRDefault="00CB5B24" w:rsidP="009D7626">
            <w:pPr>
              <w:jc w:val="center"/>
            </w:pPr>
            <w:r w:rsidRPr="00BA6DC3">
              <w:t>248</w:t>
            </w:r>
          </w:p>
        </w:tc>
        <w:tc>
          <w:tcPr>
            <w:tcW w:w="2020" w:type="dxa"/>
          </w:tcPr>
          <w:p w:rsidR="004B1BCD" w:rsidRPr="00BA6DC3" w:rsidRDefault="00895938" w:rsidP="009D7626">
            <w:pPr>
              <w:jc w:val="center"/>
            </w:pPr>
            <w:r w:rsidRPr="00BA6DC3">
              <w:t>-1.31</w:t>
            </w:r>
          </w:p>
        </w:tc>
        <w:tc>
          <w:tcPr>
            <w:tcW w:w="2020" w:type="dxa"/>
          </w:tcPr>
          <w:p w:rsidR="004B1BCD" w:rsidRPr="00BA6DC3" w:rsidRDefault="00895938" w:rsidP="009D7626">
            <w:pPr>
              <w:jc w:val="center"/>
            </w:pPr>
            <w:r w:rsidRPr="00BA6DC3">
              <w:t>0.04</w:t>
            </w:r>
          </w:p>
        </w:tc>
      </w:tr>
      <w:tr w:rsidR="004B1BCD" w:rsidRPr="00BA6DC3" w:rsidTr="00B97CB3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Whole</w:t>
            </w:r>
            <w:proofErr w:type="spellEnd"/>
            <w:r w:rsidRPr="00BA6DC3">
              <w:t xml:space="preserve"> rock</w:t>
            </w:r>
          </w:p>
          <w:p w:rsidR="004B1BCD" w:rsidRPr="00BA6DC3" w:rsidRDefault="00B97CB3" w:rsidP="009A72BB">
            <w:r w:rsidRPr="00BA6DC3">
              <w:t xml:space="preserve"> </w:t>
            </w:r>
            <w:r w:rsidR="004B1BCD" w:rsidRPr="00BA6DC3">
              <w:t>(</w:t>
            </w:r>
            <w:proofErr w:type="spellStart"/>
            <w:r w:rsidR="004B1BCD" w:rsidRPr="00BA6DC3">
              <w:rPr>
                <w:i/>
              </w:rPr>
              <w:t>low</w:t>
            </w:r>
            <w:proofErr w:type="spellEnd"/>
            <w:r w:rsidR="004B1BCD" w:rsidRPr="00BA6DC3">
              <w:rPr>
                <w:i/>
              </w:rPr>
              <w:t xml:space="preserve"> </w:t>
            </w:r>
            <w:proofErr w:type="spellStart"/>
            <w:r w:rsidR="004B1BCD" w:rsidRPr="00BA6DC3">
              <w:rPr>
                <w:i/>
              </w:rPr>
              <w:t>elevation</w:t>
            </w:r>
            <w:proofErr w:type="spellEnd"/>
            <w:r w:rsidR="004B1BCD" w:rsidRPr="00BA6DC3">
              <w:t>) I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CB5B24" w:rsidP="00D57F7D">
            <w:pPr>
              <w:jc w:val="center"/>
            </w:pPr>
            <w:r w:rsidRPr="00BA6DC3">
              <w:t>1790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2.26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01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B97CB3" w:rsidP="00835815">
            <w:proofErr w:type="spellStart"/>
            <w:r w:rsidRPr="00BA6DC3">
              <w:t>Whole</w:t>
            </w:r>
            <w:proofErr w:type="spellEnd"/>
            <w:r w:rsidRPr="00BA6DC3">
              <w:t xml:space="preserve"> rock</w:t>
            </w:r>
          </w:p>
          <w:p w:rsidR="004B1BCD" w:rsidRPr="00BA6DC3" w:rsidRDefault="004B1BCD" w:rsidP="00835815">
            <w:r w:rsidRPr="00BA6DC3">
              <w:t>(</w:t>
            </w:r>
            <w:proofErr w:type="spellStart"/>
            <w:r w:rsidRPr="00BA6DC3">
              <w:rPr>
                <w:i/>
              </w:rPr>
              <w:t>high</w:t>
            </w:r>
            <w:proofErr w:type="spellEnd"/>
            <w:r w:rsidRPr="00BA6DC3">
              <w:rPr>
                <w:i/>
              </w:rPr>
              <w:t xml:space="preserve"> </w:t>
            </w:r>
            <w:proofErr w:type="spellStart"/>
            <w:r w:rsidRPr="00BA6DC3">
              <w:rPr>
                <w:i/>
              </w:rPr>
              <w:t>elevation</w:t>
            </w:r>
            <w:proofErr w:type="spellEnd"/>
            <w:r w:rsidRPr="00BA6DC3">
              <w:t>) II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CB5B24" w:rsidP="00D57F7D">
            <w:pPr>
              <w:jc w:val="center"/>
            </w:pPr>
            <w:r w:rsidRPr="00BA6DC3">
              <w:t>1790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-2.62</w:t>
            </w:r>
          </w:p>
        </w:tc>
        <w:tc>
          <w:tcPr>
            <w:tcW w:w="2020" w:type="dxa"/>
          </w:tcPr>
          <w:p w:rsidR="004B1BCD" w:rsidRPr="00BA6DC3" w:rsidRDefault="00B97CB3" w:rsidP="00D57F7D">
            <w:pPr>
              <w:jc w:val="center"/>
            </w:pPr>
            <w:r w:rsidRPr="00BA6DC3">
              <w:t>0.08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  <w:p w:rsidR="004B1BCD" w:rsidRPr="00BA6DC3" w:rsidRDefault="004B1BCD">
            <w:r w:rsidRPr="00BA6DC3">
              <w:t>PLB</w:t>
            </w:r>
          </w:p>
        </w:tc>
        <w:tc>
          <w:tcPr>
            <w:tcW w:w="2120" w:type="dxa"/>
          </w:tcPr>
          <w:p w:rsidR="004B1BCD" w:rsidRPr="00BA6DC3" w:rsidRDefault="004B1BCD" w:rsidP="00835815"/>
          <w:p w:rsidR="004B1BCD" w:rsidRPr="00BA6DC3" w:rsidRDefault="004B1BCD" w:rsidP="00835815">
            <w:r w:rsidRPr="00BA6DC3">
              <w:t xml:space="preserve">Open-area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/>
          <w:p w:rsidR="004B1BCD" w:rsidRPr="00BA6DC3" w:rsidRDefault="004B1BCD" w:rsidP="005F4DB8">
            <w:r w:rsidRPr="00BA6DC3">
              <w:t>30/4/2012 -30/5/2012</w:t>
            </w:r>
          </w:p>
        </w:tc>
        <w:tc>
          <w:tcPr>
            <w:tcW w:w="2020" w:type="dxa"/>
          </w:tcPr>
          <w:p w:rsidR="004B1BCD" w:rsidRPr="00BA6DC3" w:rsidRDefault="004B1BCD" w:rsidP="00D57F7D">
            <w:pPr>
              <w:jc w:val="center"/>
            </w:pPr>
          </w:p>
          <w:p w:rsidR="004B1BCD" w:rsidRPr="00BA6DC3" w:rsidRDefault="004B3914" w:rsidP="00D57F7D">
            <w:pPr>
              <w:jc w:val="center"/>
            </w:pPr>
            <w:r w:rsidRPr="00BA6DC3">
              <w:t xml:space="preserve">0.06 </w:t>
            </w:r>
            <w:r w:rsidR="004B1BCD" w:rsidRPr="00BA6DC3">
              <w:t>mg L</w:t>
            </w:r>
            <w:r w:rsidR="004B1BCD" w:rsidRPr="00BA6DC3">
              <w:rPr>
                <w:vertAlign w:val="superscript"/>
              </w:rPr>
              <w:t>-1</w:t>
            </w:r>
          </w:p>
        </w:tc>
        <w:tc>
          <w:tcPr>
            <w:tcW w:w="2020" w:type="dxa"/>
          </w:tcPr>
          <w:p w:rsidR="004B1BCD" w:rsidRPr="00BA6DC3" w:rsidRDefault="004B1BCD" w:rsidP="00D57F7D">
            <w:pPr>
              <w:jc w:val="center"/>
            </w:pPr>
          </w:p>
          <w:p w:rsidR="004B3914" w:rsidRPr="00BA6DC3" w:rsidRDefault="004B3914" w:rsidP="00D57F7D">
            <w:pPr>
              <w:jc w:val="center"/>
            </w:pPr>
            <w:r w:rsidRPr="00BA6DC3">
              <w:t>-1.37</w:t>
            </w:r>
          </w:p>
        </w:tc>
        <w:tc>
          <w:tcPr>
            <w:tcW w:w="2020" w:type="dxa"/>
          </w:tcPr>
          <w:p w:rsidR="004B3914" w:rsidRPr="00BA6DC3" w:rsidRDefault="004B3914" w:rsidP="00D57F7D">
            <w:pPr>
              <w:jc w:val="center"/>
            </w:pPr>
          </w:p>
          <w:p w:rsidR="004B1BCD" w:rsidRPr="00BA6DC3" w:rsidRDefault="004B3914" w:rsidP="00D57F7D">
            <w:pPr>
              <w:jc w:val="center"/>
            </w:pPr>
            <w:r w:rsidRPr="00BA6DC3">
              <w:t>0.15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Spruce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throughfal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precipitation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30/4/2012 -30/5/2012</w:t>
            </w:r>
          </w:p>
        </w:tc>
        <w:tc>
          <w:tcPr>
            <w:tcW w:w="2020" w:type="dxa"/>
          </w:tcPr>
          <w:p w:rsidR="004B1BCD" w:rsidRPr="00BA6DC3" w:rsidRDefault="004B3914" w:rsidP="00D57F7D">
            <w:pPr>
              <w:jc w:val="center"/>
            </w:pPr>
            <w:r w:rsidRPr="00BA6DC3">
              <w:t>1.12</w:t>
            </w:r>
          </w:p>
        </w:tc>
        <w:tc>
          <w:tcPr>
            <w:tcW w:w="2020" w:type="dxa"/>
          </w:tcPr>
          <w:p w:rsidR="004B1BCD" w:rsidRPr="00BA6DC3" w:rsidRDefault="004B3914" w:rsidP="00D57F7D">
            <w:pPr>
              <w:jc w:val="center"/>
            </w:pPr>
            <w:r w:rsidRPr="00BA6DC3">
              <w:t>-0.91</w:t>
            </w:r>
          </w:p>
        </w:tc>
        <w:tc>
          <w:tcPr>
            <w:tcW w:w="2020" w:type="dxa"/>
          </w:tcPr>
          <w:p w:rsidR="004B1BCD" w:rsidRPr="00BA6DC3" w:rsidRDefault="004B3914" w:rsidP="00D57F7D">
            <w:pPr>
              <w:jc w:val="center"/>
            </w:pPr>
            <w:r w:rsidRPr="00BA6DC3">
              <w:t>0.11</w:t>
            </w:r>
          </w:p>
        </w:tc>
      </w:tr>
      <w:tr w:rsidR="004B1BCD" w:rsidRPr="00BA6DC3" w:rsidTr="00D53334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Runoff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30/5/2012</w:t>
            </w:r>
          </w:p>
        </w:tc>
        <w:tc>
          <w:tcPr>
            <w:tcW w:w="2020" w:type="dxa"/>
          </w:tcPr>
          <w:p w:rsidR="004B1BCD" w:rsidRPr="00BA6DC3" w:rsidRDefault="004B3914" w:rsidP="00D57F7D">
            <w:pPr>
              <w:jc w:val="center"/>
            </w:pPr>
            <w:r w:rsidRPr="00BA6DC3">
              <w:t>27.7</w:t>
            </w:r>
          </w:p>
        </w:tc>
        <w:tc>
          <w:tcPr>
            <w:tcW w:w="2020" w:type="dxa"/>
          </w:tcPr>
          <w:p w:rsidR="004B1BCD" w:rsidRPr="00BA6DC3" w:rsidRDefault="004B3914" w:rsidP="00D57F7D">
            <w:pPr>
              <w:jc w:val="center"/>
            </w:pPr>
            <w:r w:rsidRPr="00BA6DC3">
              <w:t>-0.59</w:t>
            </w:r>
          </w:p>
        </w:tc>
        <w:tc>
          <w:tcPr>
            <w:tcW w:w="2020" w:type="dxa"/>
          </w:tcPr>
          <w:p w:rsidR="004B1BCD" w:rsidRPr="00BA6DC3" w:rsidRDefault="004B3914" w:rsidP="00D57F7D">
            <w:pPr>
              <w:jc w:val="center"/>
            </w:pPr>
            <w:r w:rsidRPr="00BA6DC3">
              <w:t>0.08</w:t>
            </w:r>
          </w:p>
        </w:tc>
      </w:tr>
      <w:tr w:rsidR="004B1BCD" w:rsidRPr="00BA6DC3" w:rsidTr="00D53334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9528A9" w:rsidRPr="00BA6DC3" w:rsidRDefault="004B1BCD" w:rsidP="00D53334">
            <w:proofErr w:type="spellStart"/>
            <w:r w:rsidRPr="00BA6DC3">
              <w:t>Gravitationa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10</w:t>
            </w: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20/3/2012 – 30/5/2012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6.30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-0.35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0.05</w:t>
            </w:r>
          </w:p>
        </w:tc>
      </w:tr>
      <w:tr w:rsidR="004B1BCD" w:rsidRPr="00BA6DC3" w:rsidTr="00D53334">
        <w:trPr>
          <w:trHeight w:val="506"/>
        </w:trPr>
        <w:tc>
          <w:tcPr>
            <w:tcW w:w="823" w:type="dxa"/>
            <w:tcBorders>
              <w:bottom w:val="single" w:sz="4" w:space="0" w:color="auto"/>
            </w:tcBorders>
          </w:tcPr>
          <w:p w:rsidR="004B1BCD" w:rsidRPr="00BA6DC3" w:rsidRDefault="004B1BCD"/>
        </w:tc>
        <w:tc>
          <w:tcPr>
            <w:tcW w:w="2120" w:type="dxa"/>
            <w:tcBorders>
              <w:bottom w:val="single" w:sz="4" w:space="0" w:color="auto"/>
            </w:tcBorders>
          </w:tcPr>
          <w:p w:rsidR="004B1BCD" w:rsidRPr="00BA6DC3" w:rsidRDefault="004B1BCD" w:rsidP="00835815">
            <w:proofErr w:type="spellStart"/>
            <w:r w:rsidRPr="00BA6DC3">
              <w:t>Gravitational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  <w:p w:rsidR="00D53334" w:rsidRPr="00BA6DC3" w:rsidRDefault="00D53334" w:rsidP="00835815"/>
        </w:tc>
        <w:tc>
          <w:tcPr>
            <w:tcW w:w="1134" w:type="dxa"/>
            <w:tcBorders>
              <w:bottom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  <w:r w:rsidRPr="00BA6DC3">
              <w:t>-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B1BCD" w:rsidRPr="00BA6DC3" w:rsidRDefault="004B1BCD" w:rsidP="005F4DB8">
            <w:r w:rsidRPr="00BA6DC3">
              <w:t>20/3/2012 – 30/5/2012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F31D12" w:rsidP="00D57F7D">
            <w:pPr>
              <w:jc w:val="center"/>
            </w:pPr>
            <w:r w:rsidRPr="00BA6DC3">
              <w:t>7.44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F31D12" w:rsidP="00D57F7D">
            <w:pPr>
              <w:jc w:val="center"/>
            </w:pPr>
            <w:r w:rsidRPr="00BA6DC3">
              <w:t>-0.40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F31D12" w:rsidP="00D57F7D">
            <w:pPr>
              <w:jc w:val="center"/>
            </w:pPr>
            <w:r w:rsidRPr="00BA6DC3">
              <w:t>0.09</w:t>
            </w:r>
          </w:p>
        </w:tc>
      </w:tr>
      <w:tr w:rsidR="004B1BCD" w:rsidRPr="00BA6DC3" w:rsidTr="00D53334">
        <w:trPr>
          <w:trHeight w:val="506"/>
        </w:trPr>
        <w:tc>
          <w:tcPr>
            <w:tcW w:w="823" w:type="dxa"/>
            <w:tcBorders>
              <w:top w:val="single" w:sz="4" w:space="0" w:color="auto"/>
            </w:tcBorders>
          </w:tcPr>
          <w:p w:rsidR="004B1BCD" w:rsidRPr="00BA6DC3" w:rsidRDefault="004B1BCD"/>
        </w:tc>
        <w:tc>
          <w:tcPr>
            <w:tcW w:w="2120" w:type="dxa"/>
            <w:tcBorders>
              <w:top w:val="single" w:sz="4" w:space="0" w:color="auto"/>
            </w:tcBorders>
          </w:tcPr>
          <w:p w:rsidR="00D53334" w:rsidRPr="00BA6DC3" w:rsidRDefault="00D53334" w:rsidP="00835815"/>
          <w:p w:rsidR="004B1BCD" w:rsidRPr="00BA6DC3" w:rsidRDefault="004B1BCD" w:rsidP="00835815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  <w:p w:rsidR="00D53334" w:rsidRPr="00BA6DC3" w:rsidRDefault="00D53334" w:rsidP="00835815"/>
        </w:tc>
        <w:tc>
          <w:tcPr>
            <w:tcW w:w="1134" w:type="dxa"/>
            <w:tcBorders>
              <w:top w:val="single" w:sz="4" w:space="0" w:color="auto"/>
            </w:tcBorders>
          </w:tcPr>
          <w:p w:rsidR="00D53334" w:rsidRPr="00BA6DC3" w:rsidRDefault="00D53334" w:rsidP="00D57F7D">
            <w:pPr>
              <w:jc w:val="center"/>
            </w:pPr>
          </w:p>
          <w:p w:rsidR="004B1BCD" w:rsidRPr="00BA6DC3" w:rsidRDefault="004B1BCD" w:rsidP="00D57F7D">
            <w:pPr>
              <w:jc w:val="center"/>
            </w:pPr>
            <w:r w:rsidRPr="00BA6DC3">
              <w:t>-6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53334" w:rsidRPr="00BA6DC3" w:rsidRDefault="00D53334" w:rsidP="005F4DB8"/>
          <w:p w:rsidR="004B1BCD" w:rsidRPr="00BA6DC3" w:rsidRDefault="004B1BCD" w:rsidP="005F4DB8">
            <w:r w:rsidRPr="00BA6DC3">
              <w:t>20/3/2012 – 30/5/2012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D53334" w:rsidRPr="00BA6DC3" w:rsidRDefault="00D53334" w:rsidP="00D57F7D">
            <w:pPr>
              <w:jc w:val="center"/>
            </w:pPr>
          </w:p>
          <w:p w:rsidR="004B1BCD" w:rsidRPr="00BA6DC3" w:rsidRDefault="00F31D12" w:rsidP="00D57F7D">
            <w:pPr>
              <w:jc w:val="center"/>
            </w:pPr>
            <w:r w:rsidRPr="00BA6DC3">
              <w:t>9.43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D53334" w:rsidRPr="00BA6DC3" w:rsidRDefault="00D53334" w:rsidP="00D57F7D">
            <w:pPr>
              <w:jc w:val="center"/>
            </w:pPr>
          </w:p>
          <w:p w:rsidR="004B1BCD" w:rsidRPr="00BA6DC3" w:rsidRDefault="00F31D12" w:rsidP="00D57F7D">
            <w:pPr>
              <w:jc w:val="center"/>
            </w:pPr>
            <w:r w:rsidRPr="00BA6DC3">
              <w:t>-0.56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D53334" w:rsidRPr="00BA6DC3" w:rsidRDefault="00D53334" w:rsidP="00D57F7D">
            <w:pPr>
              <w:jc w:val="center"/>
            </w:pPr>
          </w:p>
          <w:p w:rsidR="004B1BCD" w:rsidRPr="00BA6DC3" w:rsidRDefault="00F31D12" w:rsidP="00D57F7D">
            <w:pPr>
              <w:jc w:val="center"/>
            </w:pPr>
            <w:r w:rsidRPr="00BA6DC3">
              <w:t>0.16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Tension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lysimeter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-90</w:t>
            </w: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20/3/2012 – 30/5/2012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17.6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-0.79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0.09</w:t>
            </w:r>
          </w:p>
        </w:tc>
      </w:tr>
      <w:tr w:rsidR="004B1BCD" w:rsidRPr="00BA6DC3" w:rsidTr="004B1BCD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Forest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floor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895938" w:rsidP="00D57F7D">
            <w:pPr>
              <w:jc w:val="center"/>
            </w:pPr>
            <w:r w:rsidRPr="00BA6DC3">
              <w:t xml:space="preserve">336 </w:t>
            </w:r>
            <w:proofErr w:type="spellStart"/>
            <w:r w:rsidR="004B1BCD" w:rsidRPr="00BA6DC3">
              <w:t>ppm</w:t>
            </w:r>
            <w:proofErr w:type="spellEnd"/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-0.51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0.03</w:t>
            </w:r>
          </w:p>
        </w:tc>
      </w:tr>
      <w:tr w:rsidR="004B1BCD" w:rsidRPr="00BA6DC3" w:rsidTr="00F31D12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Soil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8-13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D57F7D">
            <w:pPr>
              <w:jc w:val="center"/>
            </w:pPr>
            <w:r w:rsidRPr="00BA6DC3">
              <w:t>952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-0.45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0.03</w:t>
            </w:r>
          </w:p>
        </w:tc>
      </w:tr>
      <w:tr w:rsidR="004B1BCD" w:rsidRPr="00BA6DC3" w:rsidTr="00895938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Soil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18-23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D57F7D">
            <w:pPr>
              <w:jc w:val="center"/>
            </w:pPr>
            <w:r w:rsidRPr="00BA6DC3">
              <w:t>574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-0.57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0.07</w:t>
            </w:r>
          </w:p>
        </w:tc>
      </w:tr>
      <w:tr w:rsidR="004B1BCD" w:rsidRPr="00BA6DC3" w:rsidTr="00895938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Soil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  <w:r w:rsidRPr="00BA6DC3">
              <w:t>38-43</w:t>
            </w: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774B90">
            <w:pPr>
              <w:jc w:val="center"/>
            </w:pPr>
            <w:r w:rsidRPr="00BA6DC3">
              <w:t>1070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-0.63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0.03</w:t>
            </w:r>
          </w:p>
        </w:tc>
      </w:tr>
      <w:tr w:rsidR="004B1BCD" w:rsidRPr="00BA6DC3" w:rsidTr="00895938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Spruce</w:t>
            </w:r>
            <w:proofErr w:type="spellEnd"/>
            <w:r w:rsidRPr="00BA6DC3">
              <w:t xml:space="preserve"> </w:t>
            </w:r>
            <w:proofErr w:type="spellStart"/>
            <w:r w:rsidRPr="00BA6DC3">
              <w:t>needles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774B90" w:rsidP="00774B90">
            <w:pPr>
              <w:jc w:val="center"/>
            </w:pPr>
            <w:r w:rsidRPr="00BA6DC3">
              <w:t>1520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-0.72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0.06</w:t>
            </w:r>
          </w:p>
        </w:tc>
      </w:tr>
      <w:tr w:rsidR="004B1BCD" w:rsidRPr="00BA6DC3" w:rsidTr="00895938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Spruce</w:t>
            </w:r>
            <w:proofErr w:type="spellEnd"/>
            <w:r w:rsidRPr="00BA6DC3">
              <w:t xml:space="preserve"> bark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895938" w:rsidP="00D57F7D">
            <w:pPr>
              <w:jc w:val="center"/>
            </w:pPr>
            <w:r w:rsidRPr="00BA6DC3">
              <w:t>589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-0.45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0.05</w:t>
            </w:r>
          </w:p>
        </w:tc>
      </w:tr>
      <w:tr w:rsidR="004B1BCD" w:rsidRPr="00BA6DC3" w:rsidTr="00895938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116F64">
            <w:r w:rsidRPr="00BA6DC3">
              <w:t xml:space="preserve">Fine </w:t>
            </w:r>
            <w:proofErr w:type="spellStart"/>
            <w:r w:rsidRPr="00BA6DC3">
              <w:t>roots</w:t>
            </w:r>
            <w:proofErr w:type="spellEnd"/>
            <w:r w:rsidRPr="00BA6DC3">
              <w:t xml:space="preserve"> (</w:t>
            </w:r>
            <w:proofErr w:type="spellStart"/>
            <w:r w:rsidRPr="00BA6DC3">
              <w:t>spruce</w:t>
            </w:r>
            <w:proofErr w:type="spellEnd"/>
            <w:r w:rsidRPr="00BA6DC3">
              <w:t>)</w:t>
            </w:r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</w:tc>
        <w:tc>
          <w:tcPr>
            <w:tcW w:w="2020" w:type="dxa"/>
          </w:tcPr>
          <w:p w:rsidR="004B1BCD" w:rsidRPr="00BA6DC3" w:rsidRDefault="00895938" w:rsidP="00D57F7D">
            <w:pPr>
              <w:jc w:val="center"/>
            </w:pPr>
            <w:r w:rsidRPr="00BA6DC3">
              <w:t>2190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-0.39</w:t>
            </w:r>
          </w:p>
        </w:tc>
        <w:tc>
          <w:tcPr>
            <w:tcW w:w="2020" w:type="dxa"/>
          </w:tcPr>
          <w:p w:rsidR="004B1BCD" w:rsidRPr="00BA6DC3" w:rsidRDefault="00F31D12" w:rsidP="00D57F7D">
            <w:pPr>
              <w:jc w:val="center"/>
            </w:pPr>
            <w:r w:rsidRPr="00BA6DC3">
              <w:t>0.09</w:t>
            </w:r>
          </w:p>
        </w:tc>
      </w:tr>
      <w:tr w:rsidR="004B1BCD" w:rsidRPr="00BA6DC3" w:rsidTr="00895938">
        <w:trPr>
          <w:trHeight w:val="506"/>
        </w:trPr>
        <w:tc>
          <w:tcPr>
            <w:tcW w:w="823" w:type="dxa"/>
          </w:tcPr>
          <w:p w:rsidR="004B1BCD" w:rsidRPr="00BA6DC3" w:rsidRDefault="004B1BCD"/>
        </w:tc>
        <w:tc>
          <w:tcPr>
            <w:tcW w:w="2120" w:type="dxa"/>
          </w:tcPr>
          <w:p w:rsidR="004B1BCD" w:rsidRPr="00BA6DC3" w:rsidRDefault="004B1BCD" w:rsidP="00835815">
            <w:proofErr w:type="spellStart"/>
            <w:r w:rsidRPr="00BA6DC3">
              <w:t>Xylem</w:t>
            </w:r>
            <w:proofErr w:type="spellEnd"/>
          </w:p>
        </w:tc>
        <w:tc>
          <w:tcPr>
            <w:tcW w:w="1134" w:type="dxa"/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</w:tcPr>
          <w:p w:rsidR="004B1BCD" w:rsidRPr="00BA6DC3" w:rsidRDefault="004B1BCD" w:rsidP="005F4DB8">
            <w:r w:rsidRPr="00BA6DC3">
              <w:t>May 2016</w:t>
            </w:r>
          </w:p>
        </w:tc>
        <w:tc>
          <w:tcPr>
            <w:tcW w:w="2020" w:type="dxa"/>
          </w:tcPr>
          <w:p w:rsidR="004B1BCD" w:rsidRPr="00BA6DC3" w:rsidRDefault="00F31D12" w:rsidP="009D7626">
            <w:pPr>
              <w:jc w:val="center"/>
            </w:pPr>
            <w:r w:rsidRPr="00BA6DC3">
              <w:t>305</w:t>
            </w:r>
          </w:p>
        </w:tc>
        <w:tc>
          <w:tcPr>
            <w:tcW w:w="2020" w:type="dxa"/>
          </w:tcPr>
          <w:p w:rsidR="004B1BCD" w:rsidRPr="00BA6DC3" w:rsidRDefault="00895938" w:rsidP="009D7626">
            <w:pPr>
              <w:jc w:val="center"/>
            </w:pPr>
            <w:r w:rsidRPr="00BA6DC3">
              <w:t>-1.01</w:t>
            </w:r>
          </w:p>
        </w:tc>
        <w:tc>
          <w:tcPr>
            <w:tcW w:w="2020" w:type="dxa"/>
          </w:tcPr>
          <w:p w:rsidR="004B1BCD" w:rsidRPr="00BA6DC3" w:rsidRDefault="00895938" w:rsidP="009D7626">
            <w:pPr>
              <w:jc w:val="center"/>
            </w:pPr>
            <w:r w:rsidRPr="00BA6DC3">
              <w:t>0.04</w:t>
            </w:r>
          </w:p>
        </w:tc>
      </w:tr>
      <w:tr w:rsidR="004B1BCD" w:rsidRPr="00BA6DC3" w:rsidTr="00895938">
        <w:trPr>
          <w:trHeight w:val="506"/>
        </w:trPr>
        <w:tc>
          <w:tcPr>
            <w:tcW w:w="823" w:type="dxa"/>
            <w:tcBorders>
              <w:bottom w:val="single" w:sz="4" w:space="0" w:color="auto"/>
            </w:tcBorders>
          </w:tcPr>
          <w:p w:rsidR="004B1BCD" w:rsidRPr="00BA6DC3" w:rsidRDefault="004B1BCD"/>
        </w:tc>
        <w:tc>
          <w:tcPr>
            <w:tcW w:w="2120" w:type="dxa"/>
            <w:tcBorders>
              <w:bottom w:val="single" w:sz="4" w:space="0" w:color="auto"/>
            </w:tcBorders>
          </w:tcPr>
          <w:p w:rsidR="004B1BCD" w:rsidRPr="00BA6DC3" w:rsidRDefault="004B1BCD" w:rsidP="00835815">
            <w:proofErr w:type="spellStart"/>
            <w:r w:rsidRPr="00BA6DC3">
              <w:t>Whole</w:t>
            </w:r>
            <w:proofErr w:type="spellEnd"/>
            <w:r w:rsidRPr="00BA6DC3">
              <w:t xml:space="preserve"> rock </w:t>
            </w:r>
          </w:p>
          <w:p w:rsidR="004B1BCD" w:rsidRPr="00BA6DC3" w:rsidRDefault="004B1BCD" w:rsidP="00F31D12"/>
        </w:tc>
        <w:tc>
          <w:tcPr>
            <w:tcW w:w="1134" w:type="dxa"/>
            <w:tcBorders>
              <w:bottom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B1BCD" w:rsidRPr="00BA6DC3" w:rsidRDefault="004B1BCD" w:rsidP="005F4DB8">
            <w:proofErr w:type="spellStart"/>
            <w:r w:rsidRPr="00BA6DC3">
              <w:t>November</w:t>
            </w:r>
            <w:proofErr w:type="spellEnd"/>
            <w:r w:rsidRPr="00BA6DC3">
              <w:t xml:space="preserve"> 2012</w:t>
            </w:r>
          </w:p>
          <w:p w:rsidR="004B1BCD" w:rsidRPr="00BA6DC3" w:rsidRDefault="004B1BCD" w:rsidP="005F4DB8"/>
        </w:tc>
        <w:tc>
          <w:tcPr>
            <w:tcW w:w="2020" w:type="dxa"/>
            <w:tcBorders>
              <w:bottom w:val="single" w:sz="4" w:space="0" w:color="auto"/>
            </w:tcBorders>
          </w:tcPr>
          <w:p w:rsidR="00F31D12" w:rsidRPr="00BA6DC3" w:rsidRDefault="00F31D12" w:rsidP="00D57F7D">
            <w:pPr>
              <w:jc w:val="center"/>
            </w:pPr>
            <w:r w:rsidRPr="00BA6DC3">
              <w:t>217000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F7074C" w:rsidRPr="00BA6DC3" w:rsidRDefault="00F7074C" w:rsidP="00D57F7D">
            <w:pPr>
              <w:jc w:val="center"/>
            </w:pPr>
            <w:r w:rsidRPr="00BA6DC3">
              <w:t>-0.47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4B1BCD" w:rsidRPr="00BA6DC3" w:rsidRDefault="00F7074C" w:rsidP="00D57F7D">
            <w:pPr>
              <w:jc w:val="center"/>
            </w:pPr>
            <w:r w:rsidRPr="00BA6DC3">
              <w:t>0.04</w:t>
            </w:r>
          </w:p>
        </w:tc>
      </w:tr>
      <w:tr w:rsidR="004B1BCD" w:rsidRPr="00BA6DC3" w:rsidTr="00895938">
        <w:trPr>
          <w:trHeight w:val="506"/>
        </w:trPr>
        <w:tc>
          <w:tcPr>
            <w:tcW w:w="823" w:type="dxa"/>
            <w:tcBorders>
              <w:top w:val="single" w:sz="4" w:space="0" w:color="auto"/>
            </w:tcBorders>
          </w:tcPr>
          <w:p w:rsidR="004B1BCD" w:rsidRPr="00BA6DC3" w:rsidRDefault="004B1BCD"/>
        </w:tc>
        <w:tc>
          <w:tcPr>
            <w:tcW w:w="2120" w:type="dxa"/>
            <w:tcBorders>
              <w:top w:val="single" w:sz="4" w:space="0" w:color="auto"/>
            </w:tcBorders>
          </w:tcPr>
          <w:p w:rsidR="004B1BCD" w:rsidRPr="00BA6DC3" w:rsidRDefault="004B1BCD" w:rsidP="00835815"/>
        </w:tc>
        <w:tc>
          <w:tcPr>
            <w:tcW w:w="1134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B1BCD" w:rsidRPr="00BA6DC3" w:rsidRDefault="004B1BCD" w:rsidP="005F4DB8"/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4B1BCD" w:rsidRPr="00BA6DC3" w:rsidRDefault="004B1BCD" w:rsidP="00D57F7D">
            <w:pPr>
              <w:jc w:val="center"/>
            </w:pPr>
          </w:p>
        </w:tc>
      </w:tr>
    </w:tbl>
    <w:p w:rsidR="00634A36" w:rsidRPr="00BA6DC3" w:rsidRDefault="00634A36"/>
    <w:sectPr w:rsidR="00634A36" w:rsidRPr="00BA6DC3" w:rsidSect="003977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A7C"/>
    <w:rsid w:val="0001485D"/>
    <w:rsid w:val="00023957"/>
    <w:rsid w:val="00063E01"/>
    <w:rsid w:val="00074139"/>
    <w:rsid w:val="000814BB"/>
    <w:rsid w:val="00091596"/>
    <w:rsid w:val="000A703E"/>
    <w:rsid w:val="000D2C91"/>
    <w:rsid w:val="00116F64"/>
    <w:rsid w:val="001208D9"/>
    <w:rsid w:val="00226FFE"/>
    <w:rsid w:val="00245EB0"/>
    <w:rsid w:val="00246892"/>
    <w:rsid w:val="0026005A"/>
    <w:rsid w:val="00261B70"/>
    <w:rsid w:val="00280085"/>
    <w:rsid w:val="002A7FC3"/>
    <w:rsid w:val="002E68B5"/>
    <w:rsid w:val="002F2B76"/>
    <w:rsid w:val="00344610"/>
    <w:rsid w:val="0037065A"/>
    <w:rsid w:val="0037666F"/>
    <w:rsid w:val="003977E8"/>
    <w:rsid w:val="004564FD"/>
    <w:rsid w:val="00494454"/>
    <w:rsid w:val="004A04B4"/>
    <w:rsid w:val="004A180D"/>
    <w:rsid w:val="004A79C6"/>
    <w:rsid w:val="004B1373"/>
    <w:rsid w:val="004B1BCD"/>
    <w:rsid w:val="004B3914"/>
    <w:rsid w:val="005039C4"/>
    <w:rsid w:val="00512048"/>
    <w:rsid w:val="00557153"/>
    <w:rsid w:val="005F4DB8"/>
    <w:rsid w:val="00633904"/>
    <w:rsid w:val="00634A36"/>
    <w:rsid w:val="00643762"/>
    <w:rsid w:val="006912B2"/>
    <w:rsid w:val="006E247E"/>
    <w:rsid w:val="006E2655"/>
    <w:rsid w:val="00714134"/>
    <w:rsid w:val="00715B45"/>
    <w:rsid w:val="00727534"/>
    <w:rsid w:val="00774B90"/>
    <w:rsid w:val="00791FD6"/>
    <w:rsid w:val="00835815"/>
    <w:rsid w:val="00856C51"/>
    <w:rsid w:val="00873480"/>
    <w:rsid w:val="00895938"/>
    <w:rsid w:val="008C2494"/>
    <w:rsid w:val="008C4365"/>
    <w:rsid w:val="009528A9"/>
    <w:rsid w:val="009A72BB"/>
    <w:rsid w:val="009B09A0"/>
    <w:rsid w:val="009B2B09"/>
    <w:rsid w:val="009D7626"/>
    <w:rsid w:val="00A22BC0"/>
    <w:rsid w:val="00A33942"/>
    <w:rsid w:val="00A35A19"/>
    <w:rsid w:val="00A7457B"/>
    <w:rsid w:val="00AD29A3"/>
    <w:rsid w:val="00AD66C9"/>
    <w:rsid w:val="00B03B30"/>
    <w:rsid w:val="00B237D8"/>
    <w:rsid w:val="00B71C2D"/>
    <w:rsid w:val="00B97CB3"/>
    <w:rsid w:val="00BA6DC3"/>
    <w:rsid w:val="00BB0A7C"/>
    <w:rsid w:val="00BB3644"/>
    <w:rsid w:val="00C0040A"/>
    <w:rsid w:val="00C879AF"/>
    <w:rsid w:val="00C965F7"/>
    <w:rsid w:val="00CA0733"/>
    <w:rsid w:val="00CB5B24"/>
    <w:rsid w:val="00D10601"/>
    <w:rsid w:val="00D53334"/>
    <w:rsid w:val="00D57F7D"/>
    <w:rsid w:val="00D811BF"/>
    <w:rsid w:val="00D9759E"/>
    <w:rsid w:val="00DF7B78"/>
    <w:rsid w:val="00E06FB7"/>
    <w:rsid w:val="00E14E6F"/>
    <w:rsid w:val="00EA3932"/>
    <w:rsid w:val="00EF5AF7"/>
    <w:rsid w:val="00F31D12"/>
    <w:rsid w:val="00F415A3"/>
    <w:rsid w:val="00F52EAB"/>
    <w:rsid w:val="00F70559"/>
    <w:rsid w:val="00F7074C"/>
    <w:rsid w:val="00FB1E31"/>
    <w:rsid w:val="00FB32C0"/>
    <w:rsid w:val="00FF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1485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22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9D7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D76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1485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22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9D7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D76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písmo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401E36-EA7A-4D21-9C5F-5087CDA6C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4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geologická služba</Company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éta Štěpánová</dc:creator>
  <cp:lastModifiedBy>admin</cp:lastModifiedBy>
  <cp:revision>2</cp:revision>
  <cp:lastPrinted>2019-11-28T13:38:00Z</cp:lastPrinted>
  <dcterms:created xsi:type="dcterms:W3CDTF">2020-04-01T14:14:00Z</dcterms:created>
  <dcterms:modified xsi:type="dcterms:W3CDTF">2020-04-01T14:14:00Z</dcterms:modified>
</cp:coreProperties>
</file>